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25E476" w14:textId="3CBCE980" w:rsidR="0018240B" w:rsidRPr="00457F91" w:rsidRDefault="009C0A77" w:rsidP="009C0A77">
      <w:pPr>
        <w:pStyle w:val="Caption"/>
        <w:keepNext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S</w:t>
      </w:r>
      <w:r w:rsidR="0018240B" w:rsidRPr="00457F9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upplementary</w:t>
      </w:r>
      <w:r w:rsidR="0018240B" w:rsidRPr="00457F91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 </w:t>
      </w:r>
      <w:r w:rsidR="007B3BAC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File2</w:t>
      </w:r>
    </w:p>
    <w:p w14:paraId="5570ECE4" w14:textId="1AE7D0F5" w:rsidR="008A61CF" w:rsidRPr="00457F91" w:rsidRDefault="008A61CF" w:rsidP="008A61CF">
      <w:pP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18"/>
          <w:szCs w:val="18"/>
        </w:rPr>
      </w:pPr>
      <w:r w:rsidRPr="00457F91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18"/>
          <w:szCs w:val="18"/>
        </w:rPr>
        <w:t>Table 1. Specimen Collection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809"/>
        <w:gridCol w:w="5670"/>
        <w:gridCol w:w="1872"/>
      </w:tblGrid>
      <w:tr w:rsidR="00457F91" w:rsidRPr="00457F91" w14:paraId="1BF7FD1A" w14:textId="77777777" w:rsidTr="00A32D4B">
        <w:tc>
          <w:tcPr>
            <w:tcW w:w="1809" w:type="dxa"/>
          </w:tcPr>
          <w:p w14:paraId="683CDA97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ecimen Types</w:t>
            </w:r>
          </w:p>
        </w:tc>
        <w:tc>
          <w:tcPr>
            <w:tcW w:w="5670" w:type="dxa"/>
          </w:tcPr>
          <w:p w14:paraId="019AC50D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quisition Methods</w:t>
            </w:r>
          </w:p>
        </w:tc>
        <w:tc>
          <w:tcPr>
            <w:tcW w:w="1872" w:type="dxa"/>
          </w:tcPr>
          <w:p w14:paraId="2986304F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ypes of Pathogens </w:t>
            </w:r>
          </w:p>
        </w:tc>
      </w:tr>
      <w:tr w:rsidR="00457F91" w:rsidRPr="00457F91" w14:paraId="74F64DE8" w14:textId="77777777" w:rsidTr="00A32D4B">
        <w:tc>
          <w:tcPr>
            <w:tcW w:w="1809" w:type="dxa"/>
          </w:tcPr>
          <w:p w14:paraId="13B5887B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er respiratory secretions [1-3]</w:t>
            </w:r>
          </w:p>
        </w:tc>
        <w:tc>
          <w:tcPr>
            <w:tcW w:w="5670" w:type="dxa"/>
          </w:tcPr>
          <w:p w14:paraId="36419117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. Expectoration Method</w:t>
            </w:r>
          </w:p>
          <w:p w14:paraId="0C67FC9B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irst rinse the mouth several times with cold boiled water. Then forcefully expel sputum from deep within the tracheobronchial tree. The specimen should be collected into a sterile container, with a minimum volume of 1 </w:t>
            </w:r>
            <w:proofErr w:type="spellStart"/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L.</w:t>
            </w:r>
            <w:proofErr w:type="spellEnd"/>
          </w:p>
          <w:p w14:paraId="0C528EFE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. Bronchoscopy Aspiration Sampling</w:t>
            </w:r>
          </w:p>
          <w:p w14:paraId="56446117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nder direct visualization with a fiberoptic bronchoscope, insert the suction catheter into the bronchus. Aspirate secretions from the pulmonary segment or subsegmental bronchus distal to the lesion site, and collect the secretions into a sterile container. </w:t>
            </w:r>
          </w:p>
        </w:tc>
        <w:tc>
          <w:tcPr>
            <w:tcW w:w="1872" w:type="dxa"/>
          </w:tcPr>
          <w:p w14:paraId="184D9FC0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cteria, Fungus, Virus</w:t>
            </w:r>
          </w:p>
        </w:tc>
      </w:tr>
      <w:tr w:rsidR="00457F91" w:rsidRPr="00457F91" w14:paraId="18F8F3D5" w14:textId="77777777" w:rsidTr="00A32D4B">
        <w:tc>
          <w:tcPr>
            <w:tcW w:w="1809" w:type="dxa"/>
          </w:tcPr>
          <w:p w14:paraId="2817B039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onchoalveolar Lavage Fluid [3,4]</w:t>
            </w:r>
          </w:p>
        </w:tc>
        <w:tc>
          <w:tcPr>
            <w:tcW w:w="5670" w:type="dxa"/>
          </w:tcPr>
          <w:p w14:paraId="2FD046C3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. Preoperative Preparation</w:t>
            </w:r>
          </w:p>
          <w:p w14:paraId="64376853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①</w:t>
            </w: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ssessment &amp; Contraindications: Perform routine clinical evaluation to exclude contraindications, strictly adhering to bronchoscopy indications. </w:t>
            </w:r>
            <w:r w:rsidRPr="00457F9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②</w:t>
            </w: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ocal Anesthesia: Use 2% lidocaine. Assess contraindications for intravenous anesthesia; use cautiously in elderly/debilitated patients or those with cardiac/pulmonary/hepatic/renal impairment. </w:t>
            </w:r>
            <w:r w:rsidRPr="00457F9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③</w:t>
            </w: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nitoring: Continuous ECG and SpO₂ monitoring during procedure.</w:t>
            </w:r>
          </w:p>
          <w:p w14:paraId="3CAA2EEA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. Lavage Procedure</w:t>
            </w:r>
          </w:p>
          <w:p w14:paraId="67D69D06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①</w:t>
            </w: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ite Selection: Target affected segment for localized lesions; right middle lobe/left lingula for diffuse disease. </w:t>
            </w:r>
            <w:r w:rsidRPr="00457F9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②</w:t>
            </w: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ocal Anesthesia: Instill 1-2 mL 2% lidocaine via biopsy port into target segment. </w:t>
            </w:r>
            <w:r w:rsidRPr="00457F9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③</w:t>
            </w: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iration: After wedging bronchoscope tip at target subsegment, rapidly inject 60-120 mL sterile saline. Immediately aspirate with negative pressure &lt;100 mmHg (adjust to prevent collapse). Minimum return rate: ≥30%.</w:t>
            </w:r>
            <w:r w:rsidRPr="00457F9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④</w:t>
            </w: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LF Collection: Collect in sterile containers. For large airway disease: process 1st aliquot separately. For non-large airway disease: pool aliquots. Submit 10–20 mL labeled specimens to microbiology lab within 2 hours.</w:t>
            </w:r>
          </w:p>
        </w:tc>
        <w:tc>
          <w:tcPr>
            <w:tcW w:w="1872" w:type="dxa"/>
          </w:tcPr>
          <w:p w14:paraId="2F52DD1A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cteria, Fungus, Virus</w:t>
            </w:r>
          </w:p>
        </w:tc>
      </w:tr>
      <w:tr w:rsidR="00457F91" w:rsidRPr="00457F91" w14:paraId="09B4FA64" w14:textId="77777777" w:rsidTr="00A32D4B">
        <w:tc>
          <w:tcPr>
            <w:tcW w:w="1809" w:type="dxa"/>
          </w:tcPr>
          <w:p w14:paraId="21AEED80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utum Culture [1,5,6]</w:t>
            </w:r>
          </w:p>
        </w:tc>
        <w:tc>
          <w:tcPr>
            <w:tcW w:w="5670" w:type="dxa"/>
          </w:tcPr>
          <w:p w14:paraId="4EDA070A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. Expectoration Method</w:t>
            </w:r>
          </w:p>
          <w:p w14:paraId="1D4CE5AC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ollowing oral rinsing with cold boiled water, collect more than 1 mL deep-cough sputum into a sterile container; qualify specimens exhibiting mucoid/purulent consistency. </w:t>
            </w:r>
          </w:p>
          <w:p w14:paraId="2A13C590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I. Inoculation and Culture </w:t>
            </w:r>
          </w:p>
          <w:p w14:paraId="538EE321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mogenize with sterile saline to distribute microorganisms uniformly. Within a biosafety cabinet, select appropriate culture media and inoculate using sterile tools under aseptic conditions. Incubate media at 35-37°C with humidity/CO₂ control: bacterial cultures for 18-24 hours, fungal for 48-72 hours, extending to more than 7 days for slow-growing pathogens. Regularly monitor colony morphology to preliminarily identify microbes. Conduct pathogen identification via Gram staining and biochemical reactions, performing antimicrobial susceptibility testing (AST) when clinically indicated.</w:t>
            </w:r>
          </w:p>
        </w:tc>
        <w:tc>
          <w:tcPr>
            <w:tcW w:w="1872" w:type="dxa"/>
          </w:tcPr>
          <w:p w14:paraId="2BAC3D36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cteria, Fungus, Virus</w:t>
            </w:r>
          </w:p>
        </w:tc>
      </w:tr>
      <w:tr w:rsidR="00457F91" w:rsidRPr="00457F91" w14:paraId="6D47ED41" w14:textId="77777777" w:rsidTr="00A32D4B">
        <w:tc>
          <w:tcPr>
            <w:tcW w:w="1809" w:type="dxa"/>
          </w:tcPr>
          <w:p w14:paraId="7EF68386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Blood Serum [7,8]</w:t>
            </w:r>
          </w:p>
          <w:p w14:paraId="5220AA88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0" w:type="dxa"/>
          </w:tcPr>
          <w:p w14:paraId="4A3B112D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der sterile conditions, a minimum of 3 mL venous blood is collected using pathogen-specific tubes: pyrogen-free serum separator tubes (gold-top) for G-test and GM-test, dedicated heparin sodium anticoagulant tubes (green-top) for tuberculosis T-cell detection, and EDTA anticoagulant tubes (purple-top) for viral testing; following collection, tubes are gently inverted 4–5 times to prevent clotting, with all whole blood samples transported to the laboratory within 8 hours.</w:t>
            </w:r>
          </w:p>
        </w:tc>
        <w:tc>
          <w:tcPr>
            <w:tcW w:w="1872" w:type="dxa"/>
          </w:tcPr>
          <w:p w14:paraId="570EC928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cteria, Fungus, Virus</w:t>
            </w:r>
          </w:p>
        </w:tc>
      </w:tr>
      <w:tr w:rsidR="00E01A37" w:rsidRPr="00457F91" w14:paraId="5F335022" w14:textId="77777777" w:rsidTr="00A32D4B">
        <w:tc>
          <w:tcPr>
            <w:tcW w:w="1809" w:type="dxa"/>
          </w:tcPr>
          <w:p w14:paraId="7B65BBC3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opharyngeal Swab [9]</w:t>
            </w:r>
          </w:p>
        </w:tc>
        <w:tc>
          <w:tcPr>
            <w:tcW w:w="5670" w:type="dxa"/>
          </w:tcPr>
          <w:p w14:paraId="08E13070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sing a tongue depressor, the subject opens their mouth with soft palate elevation to expose the posterior pharyngeal wall. Insert a polyester swab, vigorously swab both tonsils (3 strokes each) and posterior pharynx in a Z-pattern (3 strokes) with ≥10s mucosal contact. Place in VTM, snap the shaft, vortex 10s. Seal labeled samples in biohazard bags; transport at 2-8°C if delayed &gt;2h. </w:t>
            </w:r>
          </w:p>
        </w:tc>
        <w:tc>
          <w:tcPr>
            <w:tcW w:w="1872" w:type="dxa"/>
          </w:tcPr>
          <w:p w14:paraId="420BF142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rus</w:t>
            </w:r>
          </w:p>
        </w:tc>
      </w:tr>
    </w:tbl>
    <w:p w14:paraId="4E961C6A" w14:textId="77777777" w:rsidR="008A61CF" w:rsidRPr="00457F91" w:rsidRDefault="008A61CF" w:rsidP="008A61CF">
      <w:pPr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</w:pPr>
    </w:p>
    <w:p w14:paraId="545FB188" w14:textId="77777777" w:rsidR="008A61CF" w:rsidRPr="00E01A37" w:rsidRDefault="008A61CF" w:rsidP="008A61CF">
      <w:pPr>
        <w:rPr>
          <w:rFonts w:ascii="Times New Roman" w:eastAsia="SimSun" w:hAnsi="Times New Roman" w:cs="Times New Roman"/>
          <w:color w:val="EE0000"/>
          <w:kern w:val="0"/>
          <w:sz w:val="18"/>
          <w:szCs w:val="18"/>
        </w:rPr>
      </w:pPr>
    </w:p>
    <w:p w14:paraId="431A651C" w14:textId="77777777" w:rsidR="008A61CF" w:rsidRPr="00E01A37" w:rsidRDefault="008A61CF" w:rsidP="008A61CF">
      <w:pPr>
        <w:rPr>
          <w:rFonts w:ascii="Times New Roman" w:eastAsia="SimSun" w:hAnsi="Times New Roman" w:cs="Times New Roman"/>
          <w:color w:val="EE0000"/>
          <w:kern w:val="0"/>
          <w:sz w:val="18"/>
          <w:szCs w:val="18"/>
        </w:rPr>
      </w:pPr>
    </w:p>
    <w:p w14:paraId="57131A4F" w14:textId="77777777" w:rsidR="008A61CF" w:rsidRPr="00E01A37" w:rsidRDefault="008A61CF" w:rsidP="008A61CF">
      <w:pPr>
        <w:rPr>
          <w:rFonts w:ascii="Times New Roman" w:eastAsia="SimSun" w:hAnsi="Times New Roman" w:cs="Times New Roman"/>
          <w:color w:val="EE0000"/>
          <w:kern w:val="0"/>
          <w:sz w:val="18"/>
          <w:szCs w:val="18"/>
        </w:rPr>
      </w:pPr>
    </w:p>
    <w:p w14:paraId="5C6CA2B8" w14:textId="77777777" w:rsidR="008A61CF" w:rsidRPr="00E01A37" w:rsidRDefault="008A61CF" w:rsidP="008A61CF">
      <w:pPr>
        <w:rPr>
          <w:rFonts w:ascii="Times New Roman" w:eastAsia="SimSun" w:hAnsi="Times New Roman" w:cs="Times New Roman"/>
          <w:color w:val="EE0000"/>
          <w:kern w:val="0"/>
          <w:sz w:val="18"/>
          <w:szCs w:val="18"/>
        </w:rPr>
      </w:pPr>
    </w:p>
    <w:p w14:paraId="1DF3A44B" w14:textId="77777777" w:rsidR="008A61CF" w:rsidRPr="00E01A37" w:rsidRDefault="008A61CF" w:rsidP="008A61CF">
      <w:pPr>
        <w:rPr>
          <w:rFonts w:ascii="Times New Roman" w:eastAsia="SimSun" w:hAnsi="Times New Roman" w:cs="Times New Roman"/>
          <w:color w:val="EE0000"/>
          <w:kern w:val="0"/>
          <w:sz w:val="18"/>
          <w:szCs w:val="18"/>
        </w:rPr>
      </w:pPr>
    </w:p>
    <w:p w14:paraId="662A111A" w14:textId="77777777" w:rsidR="008A61CF" w:rsidRPr="00E01A37" w:rsidRDefault="008A61CF" w:rsidP="008A61CF">
      <w:pPr>
        <w:rPr>
          <w:rFonts w:ascii="Times New Roman" w:eastAsia="SimSun" w:hAnsi="Times New Roman" w:cs="Times New Roman"/>
          <w:color w:val="EE0000"/>
          <w:kern w:val="0"/>
          <w:sz w:val="18"/>
          <w:szCs w:val="18"/>
        </w:rPr>
      </w:pPr>
    </w:p>
    <w:p w14:paraId="5F378834" w14:textId="77777777" w:rsidR="008A61CF" w:rsidRPr="00E01A37" w:rsidRDefault="008A61CF" w:rsidP="008A61CF">
      <w:pPr>
        <w:rPr>
          <w:rFonts w:ascii="Times New Roman" w:eastAsia="SimSun" w:hAnsi="Times New Roman" w:cs="Times New Roman"/>
          <w:color w:val="EE0000"/>
          <w:kern w:val="0"/>
          <w:sz w:val="18"/>
          <w:szCs w:val="18"/>
        </w:rPr>
      </w:pPr>
    </w:p>
    <w:p w14:paraId="315A9837" w14:textId="77777777" w:rsidR="008A61CF" w:rsidRPr="00E01A37" w:rsidRDefault="008A61CF" w:rsidP="008A61CF">
      <w:pPr>
        <w:rPr>
          <w:rFonts w:ascii="Times New Roman" w:eastAsia="SimSun" w:hAnsi="Times New Roman" w:cs="Times New Roman"/>
          <w:color w:val="EE0000"/>
          <w:kern w:val="0"/>
          <w:sz w:val="18"/>
          <w:szCs w:val="18"/>
        </w:rPr>
      </w:pPr>
    </w:p>
    <w:p w14:paraId="663C5FF1" w14:textId="77777777" w:rsidR="008A61CF" w:rsidRPr="00E01A37" w:rsidRDefault="008A61CF" w:rsidP="008A61CF">
      <w:pPr>
        <w:rPr>
          <w:rFonts w:ascii="Times New Roman" w:eastAsia="SimSun" w:hAnsi="Times New Roman" w:cs="Times New Roman"/>
          <w:color w:val="EE0000"/>
          <w:kern w:val="0"/>
          <w:sz w:val="18"/>
          <w:szCs w:val="18"/>
        </w:rPr>
      </w:pPr>
    </w:p>
    <w:p w14:paraId="5887D4F3" w14:textId="77777777" w:rsidR="008A61CF" w:rsidRPr="00E01A37" w:rsidRDefault="008A61CF" w:rsidP="008A61CF">
      <w:pPr>
        <w:rPr>
          <w:rFonts w:ascii="Times New Roman" w:eastAsia="SimSun" w:hAnsi="Times New Roman" w:cs="Times New Roman"/>
          <w:color w:val="EE0000"/>
          <w:kern w:val="0"/>
          <w:sz w:val="18"/>
          <w:szCs w:val="18"/>
        </w:rPr>
      </w:pPr>
    </w:p>
    <w:p w14:paraId="26DBC401" w14:textId="77777777" w:rsidR="008A61CF" w:rsidRPr="00E01A37" w:rsidRDefault="008A61CF" w:rsidP="008A61CF">
      <w:pPr>
        <w:rPr>
          <w:rFonts w:ascii="Times New Roman" w:eastAsia="SimSun" w:hAnsi="Times New Roman" w:cs="Times New Roman"/>
          <w:color w:val="EE0000"/>
          <w:kern w:val="0"/>
          <w:sz w:val="18"/>
          <w:szCs w:val="18"/>
        </w:rPr>
      </w:pPr>
    </w:p>
    <w:p w14:paraId="3BDB7406" w14:textId="77777777" w:rsidR="008A61CF" w:rsidRPr="00E01A37" w:rsidRDefault="008A61CF" w:rsidP="008A61CF">
      <w:pPr>
        <w:rPr>
          <w:rFonts w:ascii="Times New Roman" w:eastAsia="SimSun" w:hAnsi="Times New Roman" w:cs="Times New Roman"/>
          <w:color w:val="EE0000"/>
          <w:kern w:val="0"/>
          <w:sz w:val="18"/>
          <w:szCs w:val="18"/>
        </w:rPr>
      </w:pPr>
    </w:p>
    <w:p w14:paraId="3D407318" w14:textId="77777777" w:rsidR="008A61CF" w:rsidRPr="00E01A37" w:rsidRDefault="008A61CF" w:rsidP="008A61CF">
      <w:pPr>
        <w:rPr>
          <w:rFonts w:ascii="Times New Roman" w:eastAsia="SimSun" w:hAnsi="Times New Roman" w:cs="Times New Roman"/>
          <w:color w:val="EE0000"/>
          <w:kern w:val="0"/>
          <w:sz w:val="18"/>
          <w:szCs w:val="18"/>
        </w:rPr>
      </w:pPr>
    </w:p>
    <w:p w14:paraId="588C8523" w14:textId="77777777" w:rsidR="008A61CF" w:rsidRPr="00E01A37" w:rsidRDefault="008A61CF" w:rsidP="008A61CF">
      <w:pPr>
        <w:rPr>
          <w:rFonts w:ascii="Times New Roman" w:eastAsia="SimSun" w:hAnsi="Times New Roman" w:cs="Times New Roman"/>
          <w:color w:val="EE0000"/>
          <w:kern w:val="0"/>
          <w:sz w:val="18"/>
          <w:szCs w:val="18"/>
        </w:rPr>
      </w:pPr>
    </w:p>
    <w:p w14:paraId="02A92C48" w14:textId="77777777" w:rsidR="008A61CF" w:rsidRPr="00E01A37" w:rsidRDefault="008A61CF" w:rsidP="008A61CF">
      <w:pPr>
        <w:rPr>
          <w:rFonts w:ascii="Times New Roman" w:eastAsia="SimSun" w:hAnsi="Times New Roman" w:cs="Times New Roman"/>
          <w:color w:val="EE0000"/>
          <w:kern w:val="0"/>
          <w:sz w:val="18"/>
          <w:szCs w:val="18"/>
        </w:rPr>
      </w:pPr>
    </w:p>
    <w:p w14:paraId="1DB3436F" w14:textId="77777777" w:rsidR="008A61CF" w:rsidRPr="00E01A37" w:rsidRDefault="008A61CF" w:rsidP="008A61CF">
      <w:pPr>
        <w:rPr>
          <w:rFonts w:ascii="Times New Roman" w:eastAsia="SimSun" w:hAnsi="Times New Roman" w:cs="Times New Roman"/>
          <w:color w:val="EE0000"/>
          <w:kern w:val="0"/>
          <w:sz w:val="18"/>
          <w:szCs w:val="18"/>
        </w:rPr>
      </w:pPr>
    </w:p>
    <w:p w14:paraId="76367A65" w14:textId="77777777" w:rsidR="008A61CF" w:rsidRPr="00E01A37" w:rsidRDefault="008A61CF" w:rsidP="008A61CF">
      <w:pPr>
        <w:rPr>
          <w:rFonts w:ascii="Times New Roman" w:eastAsia="SimSun" w:hAnsi="Times New Roman" w:cs="Times New Roman"/>
          <w:color w:val="EE0000"/>
          <w:kern w:val="0"/>
          <w:sz w:val="18"/>
          <w:szCs w:val="18"/>
        </w:rPr>
      </w:pPr>
    </w:p>
    <w:p w14:paraId="0A5DAB7D" w14:textId="77777777" w:rsidR="008A61CF" w:rsidRPr="00E01A37" w:rsidRDefault="008A61CF" w:rsidP="008A61CF">
      <w:pPr>
        <w:rPr>
          <w:rFonts w:ascii="Times New Roman" w:eastAsia="SimSun" w:hAnsi="Times New Roman" w:cs="Times New Roman"/>
          <w:color w:val="EE0000"/>
          <w:kern w:val="0"/>
          <w:sz w:val="18"/>
          <w:szCs w:val="18"/>
        </w:rPr>
      </w:pPr>
    </w:p>
    <w:p w14:paraId="69022BBF" w14:textId="77777777" w:rsidR="008A61CF" w:rsidRPr="00E01A37" w:rsidRDefault="008A61CF" w:rsidP="008A61CF">
      <w:pPr>
        <w:rPr>
          <w:rFonts w:ascii="Times New Roman" w:eastAsia="SimSun" w:hAnsi="Times New Roman" w:cs="Times New Roman"/>
          <w:color w:val="EE0000"/>
          <w:kern w:val="0"/>
          <w:sz w:val="18"/>
          <w:szCs w:val="18"/>
        </w:rPr>
      </w:pPr>
    </w:p>
    <w:p w14:paraId="62B7824C" w14:textId="77777777" w:rsidR="008A61CF" w:rsidRPr="00E01A37" w:rsidRDefault="008A61CF" w:rsidP="008A61CF">
      <w:pPr>
        <w:rPr>
          <w:rFonts w:ascii="Times New Roman" w:eastAsia="SimSun" w:hAnsi="Times New Roman" w:cs="Times New Roman"/>
          <w:color w:val="EE0000"/>
          <w:kern w:val="0"/>
          <w:sz w:val="18"/>
          <w:szCs w:val="18"/>
        </w:rPr>
      </w:pPr>
    </w:p>
    <w:p w14:paraId="60FE2CC2" w14:textId="77777777" w:rsidR="008A61CF" w:rsidRPr="00E01A37" w:rsidRDefault="008A61CF" w:rsidP="008A61CF">
      <w:pPr>
        <w:rPr>
          <w:rFonts w:ascii="Times New Roman" w:eastAsia="SimSun" w:hAnsi="Times New Roman" w:cs="Times New Roman"/>
          <w:color w:val="EE0000"/>
          <w:kern w:val="0"/>
          <w:sz w:val="18"/>
          <w:szCs w:val="18"/>
        </w:rPr>
      </w:pPr>
    </w:p>
    <w:p w14:paraId="5DC2CBC5" w14:textId="77777777" w:rsidR="008A61CF" w:rsidRPr="00E01A37" w:rsidRDefault="008A61CF" w:rsidP="008A61CF">
      <w:pPr>
        <w:rPr>
          <w:rFonts w:ascii="Times New Roman" w:eastAsia="SimSun" w:hAnsi="Times New Roman" w:cs="Times New Roman"/>
          <w:color w:val="EE0000"/>
          <w:kern w:val="0"/>
          <w:sz w:val="18"/>
          <w:szCs w:val="18"/>
        </w:rPr>
      </w:pPr>
    </w:p>
    <w:p w14:paraId="073CC665" w14:textId="77777777" w:rsidR="008A61CF" w:rsidRPr="00E01A37" w:rsidRDefault="008A61CF" w:rsidP="008A61CF">
      <w:pPr>
        <w:rPr>
          <w:rFonts w:ascii="Times New Roman" w:eastAsia="SimSun" w:hAnsi="Times New Roman" w:cs="Times New Roman"/>
          <w:color w:val="EE0000"/>
          <w:kern w:val="0"/>
          <w:sz w:val="18"/>
          <w:szCs w:val="18"/>
        </w:rPr>
      </w:pPr>
    </w:p>
    <w:p w14:paraId="3401FBE8" w14:textId="77777777" w:rsidR="00C33F92" w:rsidRPr="00E01A37" w:rsidRDefault="00C33F92" w:rsidP="008A61CF">
      <w:pPr>
        <w:rPr>
          <w:rFonts w:ascii="Times New Roman" w:eastAsia="SimSun" w:hAnsi="Times New Roman" w:cs="Times New Roman"/>
          <w:color w:val="EE0000"/>
          <w:kern w:val="0"/>
          <w:sz w:val="18"/>
          <w:szCs w:val="18"/>
        </w:rPr>
      </w:pPr>
    </w:p>
    <w:p w14:paraId="5177B88F" w14:textId="77777777" w:rsidR="00C33F92" w:rsidRPr="00E01A37" w:rsidRDefault="00C33F92" w:rsidP="008A61CF">
      <w:pPr>
        <w:rPr>
          <w:rFonts w:ascii="Times New Roman" w:eastAsia="SimSun" w:hAnsi="Times New Roman" w:cs="Times New Roman"/>
          <w:color w:val="EE0000"/>
          <w:kern w:val="0"/>
          <w:sz w:val="18"/>
          <w:szCs w:val="18"/>
        </w:rPr>
      </w:pPr>
    </w:p>
    <w:p w14:paraId="1F633DFF" w14:textId="77777777" w:rsidR="00C33F92" w:rsidRPr="00E01A37" w:rsidRDefault="00C33F92" w:rsidP="008A61CF">
      <w:pPr>
        <w:rPr>
          <w:rFonts w:ascii="Times New Roman" w:eastAsia="SimSun" w:hAnsi="Times New Roman" w:cs="Times New Roman"/>
          <w:color w:val="EE0000"/>
          <w:kern w:val="0"/>
          <w:sz w:val="18"/>
          <w:szCs w:val="18"/>
        </w:rPr>
      </w:pPr>
    </w:p>
    <w:p w14:paraId="7A80FFAE" w14:textId="77777777" w:rsidR="00C33F92" w:rsidRPr="00E01A37" w:rsidRDefault="00C33F92" w:rsidP="008A61CF">
      <w:pPr>
        <w:rPr>
          <w:rFonts w:ascii="Times New Roman" w:eastAsia="SimSun" w:hAnsi="Times New Roman" w:cs="Times New Roman"/>
          <w:color w:val="EE0000"/>
          <w:kern w:val="0"/>
          <w:sz w:val="18"/>
          <w:szCs w:val="18"/>
        </w:rPr>
      </w:pPr>
    </w:p>
    <w:p w14:paraId="117C44D2" w14:textId="77777777" w:rsidR="00C33F92" w:rsidRPr="00E01A37" w:rsidRDefault="00C33F92" w:rsidP="008A61CF">
      <w:pPr>
        <w:rPr>
          <w:rFonts w:ascii="Times New Roman" w:eastAsia="SimSun" w:hAnsi="Times New Roman" w:cs="Times New Roman"/>
          <w:color w:val="EE0000"/>
          <w:kern w:val="0"/>
          <w:sz w:val="18"/>
          <w:szCs w:val="18"/>
        </w:rPr>
      </w:pPr>
    </w:p>
    <w:p w14:paraId="71A16CFB" w14:textId="77777777" w:rsidR="008A61CF" w:rsidRPr="00E01A37" w:rsidRDefault="008A61CF" w:rsidP="008A61CF">
      <w:pPr>
        <w:rPr>
          <w:rFonts w:ascii="Times New Roman" w:eastAsia="SimSun" w:hAnsi="Times New Roman" w:cs="Times New Roman"/>
          <w:color w:val="EE0000"/>
          <w:kern w:val="0"/>
          <w:sz w:val="18"/>
          <w:szCs w:val="18"/>
        </w:rPr>
      </w:pPr>
    </w:p>
    <w:p w14:paraId="64520850" w14:textId="77777777" w:rsidR="008A61CF" w:rsidRPr="00E01A37" w:rsidRDefault="008A61CF" w:rsidP="008A61CF">
      <w:pPr>
        <w:rPr>
          <w:rFonts w:ascii="Times New Roman" w:eastAsia="SimSun" w:hAnsi="Times New Roman" w:cs="Times New Roman"/>
          <w:color w:val="EE0000"/>
          <w:kern w:val="0"/>
          <w:sz w:val="18"/>
          <w:szCs w:val="18"/>
        </w:rPr>
      </w:pPr>
    </w:p>
    <w:p w14:paraId="6FCCF635" w14:textId="64B4CE1B" w:rsidR="008A61CF" w:rsidRPr="00457F91" w:rsidRDefault="008A61CF" w:rsidP="008A61CF">
      <w:pP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18"/>
          <w:szCs w:val="18"/>
        </w:rPr>
      </w:pPr>
      <w:r w:rsidRPr="00457F91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18"/>
          <w:szCs w:val="18"/>
        </w:rPr>
        <w:lastRenderedPageBreak/>
        <w:t>Table 2. CMT Methods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809"/>
        <w:gridCol w:w="7513"/>
      </w:tblGrid>
      <w:tr w:rsidR="00457F91" w:rsidRPr="00457F91" w14:paraId="2A3722B9" w14:textId="77777777" w:rsidTr="00A32D4B">
        <w:tc>
          <w:tcPr>
            <w:tcW w:w="1809" w:type="dxa"/>
          </w:tcPr>
          <w:p w14:paraId="250E3815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tection Method</w:t>
            </w:r>
          </w:p>
        </w:tc>
        <w:tc>
          <w:tcPr>
            <w:tcW w:w="7513" w:type="dxa"/>
          </w:tcPr>
          <w:p w14:paraId="2D8A359A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cedure</w:t>
            </w:r>
          </w:p>
        </w:tc>
      </w:tr>
      <w:tr w:rsidR="00457F91" w:rsidRPr="00457F91" w14:paraId="2E7ABCE2" w14:textId="77777777" w:rsidTr="00A32D4B">
        <w:tc>
          <w:tcPr>
            <w:tcW w:w="1809" w:type="dxa"/>
          </w:tcPr>
          <w:p w14:paraId="203BDB84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-Test [10,11] </w:t>
            </w:r>
          </w:p>
        </w:tc>
        <w:tc>
          <w:tcPr>
            <w:tcW w:w="7513" w:type="dxa"/>
          </w:tcPr>
          <w:p w14:paraId="3361154B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sing sterile venipuncture, collect more than 3 mL serum. After 30-minute room-temperature clotting, centrifuge to obtain supernatant. Inactivate proteases by 37°C incubation for 10 minutes, then perform 1:10 dilutions with endotoxin-free water. Follow ELISA kit instructions for subsequent steps. Measure absorbance at 405 nm, calculate concentration against a standard curve, and interpret results more than 80 </w:t>
            </w:r>
            <w:proofErr w:type="spellStart"/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g</w:t>
            </w:r>
            <w:proofErr w:type="spellEnd"/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mL as positive for fungal infection.</w:t>
            </w:r>
          </w:p>
        </w:tc>
      </w:tr>
      <w:tr w:rsidR="00457F91" w:rsidRPr="00457F91" w14:paraId="339A1102" w14:textId="77777777" w:rsidTr="00A32D4B">
        <w:tc>
          <w:tcPr>
            <w:tcW w:w="1809" w:type="dxa"/>
          </w:tcPr>
          <w:p w14:paraId="35ACED63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M Test [10,12]</w:t>
            </w:r>
          </w:p>
        </w:tc>
        <w:tc>
          <w:tcPr>
            <w:tcW w:w="7513" w:type="dxa"/>
          </w:tcPr>
          <w:p w14:paraId="461BCD26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eptically collect 3 mL venous blood (draw before β-lactam antibiotic administration), allow 30-minute room-temperature clotting, and centrifuge to obtain serum. Perform ELISA according to kit instructions. Measure optical density at 450nm/620nm, calculate the index (sample OD / cutoff control OD), with a single serum index more than 0.5 interpreted as positive and BALF fluid index more than 1.0 considered positive.</w:t>
            </w:r>
          </w:p>
        </w:tc>
      </w:tr>
      <w:tr w:rsidR="00457F91" w:rsidRPr="00457F91" w14:paraId="5BFEEC47" w14:textId="77777777" w:rsidTr="00A32D4B">
        <w:tc>
          <w:tcPr>
            <w:tcW w:w="1809" w:type="dxa"/>
          </w:tcPr>
          <w:p w14:paraId="388B4A46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feron gamma release assay [13]</w:t>
            </w:r>
          </w:p>
        </w:tc>
        <w:tc>
          <w:tcPr>
            <w:tcW w:w="7513" w:type="dxa"/>
          </w:tcPr>
          <w:p w14:paraId="52AD4362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eptically collect &gt;4 mL venous blood into dedicated heparin tubes (green-top), immediately invert to mix, store at room temperature, and deliver to the lab within 8 hours; specimens undergo 16–24 hours of 37°C shaking incubation followed by centrifugation to harvest plasma; IFN-γ concentrations are measured via ELISA comparing antigen-stimulated wells with negative controls, where positive results indicate Mycobacterium tuberculosis infection though active TB and nontuberculous mycobacterial cross-reactivity require exclusion.</w:t>
            </w:r>
          </w:p>
        </w:tc>
      </w:tr>
      <w:tr w:rsidR="00457F91" w:rsidRPr="00457F91" w14:paraId="13BC65D9" w14:textId="77777777" w:rsidTr="00A32D4B">
        <w:tc>
          <w:tcPr>
            <w:tcW w:w="1809" w:type="dxa"/>
          </w:tcPr>
          <w:p w14:paraId="5DBB4C4A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-pert [14,15]</w:t>
            </w:r>
          </w:p>
        </w:tc>
        <w:tc>
          <w:tcPr>
            <w:tcW w:w="7513" w:type="dxa"/>
          </w:tcPr>
          <w:p w14:paraId="756A8D51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LF samples were mixed with an equal volume of NALC-NaOH digestant, vortexed for 30 seconds, and incubated at room temperature for 15 minutes for liquefaction. A 1-mL aliquot of the processed sample was loaded into the X-pert cartridge. The system automatically performed ultrasonic lysis, solid-phase DNA extraction, and nested PCR amplification. Real-time fluorescence detection determined the presence of Mycobacterium tuberculosis complex DNA, bacterial load, and rifampicin resistance.</w:t>
            </w:r>
          </w:p>
        </w:tc>
      </w:tr>
      <w:tr w:rsidR="00457F91" w:rsidRPr="00457F91" w14:paraId="38232F78" w14:textId="77777777" w:rsidTr="00A32D4B">
        <w:tc>
          <w:tcPr>
            <w:tcW w:w="1809" w:type="dxa"/>
          </w:tcPr>
          <w:p w14:paraId="3D9BEE67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ral Serological Testing [16-18]</w:t>
            </w:r>
          </w:p>
        </w:tc>
        <w:tc>
          <w:tcPr>
            <w:tcW w:w="7513" w:type="dxa"/>
          </w:tcPr>
          <w:p w14:paraId="2215C494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ood samples (≥3 mL) are collected aseptically. Herpes simplex virus (HSV) IgM/IgG antibodies are detected via immunity filtration assay for typing diagnosis. Epstein-Barr virus (EBV) testing employs chemiluminescence immunoassay (CLIA) to quantify VCA-IgM antibodies. Cytomegalovirus (CMV) screening utilizes ELISA for IgM/IgG antibody detection. All three assays require paired serum samples to enhance diagnostic accuracy.</w:t>
            </w:r>
          </w:p>
        </w:tc>
      </w:tr>
      <w:tr w:rsidR="00E01A37" w:rsidRPr="00457F91" w14:paraId="392B0B77" w14:textId="77777777" w:rsidTr="00A32D4B">
        <w:tc>
          <w:tcPr>
            <w:tcW w:w="1809" w:type="dxa"/>
          </w:tcPr>
          <w:p w14:paraId="38E0CFEF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ral Throat Swab Testing [9]</w:t>
            </w:r>
          </w:p>
        </w:tc>
        <w:tc>
          <w:tcPr>
            <w:tcW w:w="7513" w:type="dxa"/>
          </w:tcPr>
          <w:p w14:paraId="2395C64A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COVID-19 nucleic acid extraction via magnetic beads is performed in a biosafety cabinet. Real-time RT-PCR targets ORF1ab/N genes with RNase P internal control. Positivity requires: dual-target Ct≤37, S-shaped amplification curves, and validated negative controls.</w:t>
            </w:r>
          </w:p>
          <w:p w14:paraId="43E4BCC8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ing Real-time RT-PCR detects Influenza M1 gene and Influenza B NS gene with human RNP internal control (IC). Positivity requires: target Ct≤35 (A) or ≤37 (B), S-shaped amplification curves, and validated negative controls.</w:t>
            </w:r>
          </w:p>
        </w:tc>
      </w:tr>
    </w:tbl>
    <w:p w14:paraId="6017315C" w14:textId="77777777" w:rsidR="008A61CF" w:rsidRPr="00457F91" w:rsidRDefault="008A61CF" w:rsidP="008A61CF">
      <w:pPr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</w:pPr>
    </w:p>
    <w:p w14:paraId="4DF13EFA" w14:textId="77777777" w:rsidR="008A61CF" w:rsidRPr="00E01A37" w:rsidRDefault="008A61CF" w:rsidP="008A61CF">
      <w:pPr>
        <w:rPr>
          <w:rFonts w:ascii="Times New Roman" w:eastAsia="SimSun" w:hAnsi="Times New Roman" w:cs="Times New Roman"/>
          <w:color w:val="EE0000"/>
          <w:kern w:val="0"/>
          <w:sz w:val="18"/>
          <w:szCs w:val="18"/>
        </w:rPr>
      </w:pPr>
    </w:p>
    <w:p w14:paraId="617AE20C" w14:textId="77777777" w:rsidR="008A61CF" w:rsidRPr="00E01A37" w:rsidRDefault="008A61CF" w:rsidP="008A61CF">
      <w:pPr>
        <w:rPr>
          <w:rFonts w:ascii="Times New Roman" w:eastAsia="SimSun" w:hAnsi="Times New Roman" w:cs="Times New Roman"/>
          <w:color w:val="EE0000"/>
          <w:kern w:val="0"/>
          <w:sz w:val="18"/>
          <w:szCs w:val="18"/>
        </w:rPr>
      </w:pPr>
    </w:p>
    <w:p w14:paraId="463788E1" w14:textId="77777777" w:rsidR="008A61CF" w:rsidRPr="00E01A37" w:rsidRDefault="008A61CF" w:rsidP="008A61CF">
      <w:pPr>
        <w:rPr>
          <w:rFonts w:ascii="Times New Roman" w:eastAsia="SimSun" w:hAnsi="Times New Roman" w:cs="Times New Roman"/>
          <w:color w:val="EE0000"/>
          <w:kern w:val="0"/>
          <w:sz w:val="18"/>
          <w:szCs w:val="18"/>
        </w:rPr>
      </w:pPr>
    </w:p>
    <w:p w14:paraId="55080008" w14:textId="77777777" w:rsidR="008A61CF" w:rsidRPr="00E01A37" w:rsidRDefault="008A61CF" w:rsidP="008A61CF">
      <w:pPr>
        <w:rPr>
          <w:rFonts w:ascii="Times New Roman" w:eastAsia="SimSun" w:hAnsi="Times New Roman" w:cs="Times New Roman"/>
          <w:color w:val="EE0000"/>
          <w:kern w:val="0"/>
          <w:sz w:val="18"/>
          <w:szCs w:val="18"/>
        </w:rPr>
      </w:pPr>
    </w:p>
    <w:p w14:paraId="084E91C8" w14:textId="77777777" w:rsidR="00C33F92" w:rsidRPr="00E01A37" w:rsidRDefault="00C33F92" w:rsidP="008A61CF">
      <w:pPr>
        <w:rPr>
          <w:rFonts w:ascii="Times New Roman" w:eastAsia="SimSun" w:hAnsi="Times New Roman" w:cs="Times New Roman"/>
          <w:color w:val="EE0000"/>
          <w:kern w:val="0"/>
          <w:sz w:val="18"/>
          <w:szCs w:val="18"/>
        </w:rPr>
      </w:pPr>
    </w:p>
    <w:p w14:paraId="2A817100" w14:textId="77777777" w:rsidR="00C33F92" w:rsidRPr="00E01A37" w:rsidRDefault="00C33F92" w:rsidP="008A61CF">
      <w:pPr>
        <w:rPr>
          <w:rFonts w:ascii="Times New Roman" w:eastAsia="SimSun" w:hAnsi="Times New Roman" w:cs="Times New Roman"/>
          <w:color w:val="EE0000"/>
          <w:kern w:val="0"/>
          <w:sz w:val="18"/>
          <w:szCs w:val="18"/>
        </w:rPr>
      </w:pPr>
    </w:p>
    <w:p w14:paraId="4A110FE6" w14:textId="77777777" w:rsidR="00C33F92" w:rsidRPr="00E01A37" w:rsidRDefault="00C33F92" w:rsidP="008A61CF">
      <w:pPr>
        <w:rPr>
          <w:rFonts w:ascii="Times New Roman" w:eastAsia="SimSun" w:hAnsi="Times New Roman" w:cs="Times New Roman"/>
          <w:color w:val="EE0000"/>
          <w:kern w:val="0"/>
          <w:sz w:val="18"/>
          <w:szCs w:val="18"/>
        </w:rPr>
      </w:pPr>
    </w:p>
    <w:p w14:paraId="337E1EB6" w14:textId="77777777" w:rsidR="008A61CF" w:rsidRPr="00E01A37" w:rsidRDefault="008A61CF" w:rsidP="008A61CF">
      <w:pPr>
        <w:rPr>
          <w:rFonts w:ascii="Times New Roman" w:eastAsia="SimSun" w:hAnsi="Times New Roman" w:cs="Times New Roman"/>
          <w:color w:val="EE0000"/>
          <w:kern w:val="0"/>
          <w:sz w:val="18"/>
          <w:szCs w:val="18"/>
        </w:rPr>
      </w:pPr>
    </w:p>
    <w:p w14:paraId="32224138" w14:textId="17886BA8" w:rsidR="008A61CF" w:rsidRPr="00457F91" w:rsidRDefault="008A61CF" w:rsidP="008A61CF">
      <w:pP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18"/>
          <w:szCs w:val="18"/>
        </w:rPr>
      </w:pPr>
      <w:r w:rsidRPr="00457F91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18"/>
          <w:szCs w:val="18"/>
        </w:rPr>
        <w:lastRenderedPageBreak/>
        <w:t xml:space="preserve">Table 3. </w:t>
      </w:r>
      <w:proofErr w:type="spellStart"/>
      <w:r w:rsidRPr="00457F91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18"/>
          <w:szCs w:val="18"/>
        </w:rPr>
        <w:t>mNGS</w:t>
      </w:r>
      <w:proofErr w:type="spellEnd"/>
      <w:r w:rsidRPr="00457F91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 Methods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809"/>
        <w:gridCol w:w="7513"/>
      </w:tblGrid>
      <w:tr w:rsidR="00457F91" w:rsidRPr="00457F91" w14:paraId="37376B4A" w14:textId="77777777" w:rsidTr="00A32D4B">
        <w:tc>
          <w:tcPr>
            <w:tcW w:w="1809" w:type="dxa"/>
          </w:tcPr>
          <w:p w14:paraId="09979DA9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tection Method</w:t>
            </w:r>
          </w:p>
        </w:tc>
        <w:tc>
          <w:tcPr>
            <w:tcW w:w="7513" w:type="dxa"/>
          </w:tcPr>
          <w:p w14:paraId="1888126C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cedure</w:t>
            </w:r>
          </w:p>
        </w:tc>
      </w:tr>
      <w:tr w:rsidR="00457F91" w:rsidRPr="00457F91" w14:paraId="78944315" w14:textId="77777777" w:rsidTr="00A32D4B">
        <w:tc>
          <w:tcPr>
            <w:tcW w:w="1809" w:type="dxa"/>
          </w:tcPr>
          <w:p w14:paraId="641BB63F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t Lab [19,20]</w:t>
            </w:r>
          </w:p>
        </w:tc>
        <w:tc>
          <w:tcPr>
            <w:tcW w:w="7513" w:type="dxa"/>
          </w:tcPr>
          <w:p w14:paraId="162B69DA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mple Collection: Bronchoalveolar lavage fluid (BALF) (≥5 mL) was collected into sterile DNase/RNase-free tubes pre-filled with nucleic acid preservation solution. Samples were immediately transported on ice and stored at 4°C for ≤72 hours.</w:t>
            </w:r>
          </w:p>
          <w:p w14:paraId="1A88974E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NA Extraction: Samples were lysed by adding protease K-containing </w:t>
            </w:r>
            <w:proofErr w:type="spellStart"/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sis</w:t>
            </w:r>
            <w:proofErr w:type="spellEnd"/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uffer (</w:t>
            </w:r>
            <w:proofErr w:type="spellStart"/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ANamp</w:t>
            </w:r>
            <w:proofErr w:type="spellEnd"/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icro DNA Kit, </w:t>
            </w:r>
            <w:proofErr w:type="spellStart"/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angen</w:t>
            </w:r>
            <w:proofErr w:type="spellEnd"/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iotech) and incubating at 56°C for 30 min. Subsequently, 0.1-mm zirconia beads were added, and mechanical disruption was performed at 30 Hz for 15 min using a tissue homogenizer. DNA was eluted with 50 μL of preheated (65°C) elution buffer TB and quantified using Qubit® 4.0 fluorometry.</w:t>
            </w:r>
          </w:p>
          <w:p w14:paraId="05214D47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brary Construction:</w:t>
            </w:r>
            <w:r w:rsidRPr="00457F9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braries were prepared using the Illumina® DNA Prep Kit. DNA was fragmented to achieve optimal insert sizes of 200–300 bp, followed by end repair, adenylation, adapter ligation, and PCR amplification.</w:t>
            </w:r>
          </w:p>
          <w:p w14:paraId="699E4A46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-Throughput Sequencing: Sequencing was performed on the MGISEQ-2000 platform, generating 20–30 million reads per sample to ensure sufficient depth for low-abundance pathogen detection.</w:t>
            </w:r>
          </w:p>
        </w:tc>
      </w:tr>
      <w:tr w:rsidR="00457F91" w:rsidRPr="00457F91" w14:paraId="117F95AF" w14:textId="77777777" w:rsidTr="00A32D4B">
        <w:tc>
          <w:tcPr>
            <w:tcW w:w="1809" w:type="dxa"/>
          </w:tcPr>
          <w:p w14:paraId="6ADE6CCB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y Lab [21,22]</w:t>
            </w:r>
          </w:p>
        </w:tc>
        <w:tc>
          <w:tcPr>
            <w:tcW w:w="7513" w:type="dxa"/>
          </w:tcPr>
          <w:p w14:paraId="7200A4CC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oinformatic Analysis: Raw sequencing data underwent initial quality control (</w:t>
            </w:r>
            <w:proofErr w:type="spellStart"/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stQC</w:t>
            </w:r>
            <w:proofErr w:type="spellEnd"/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), followed by </w:t>
            </w:r>
            <w:proofErr w:type="spellStart"/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immomatic</w:t>
            </w:r>
            <w:proofErr w:type="spellEnd"/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o remove low-quality reads and adapter sequences. Host DNA was depleted by aligning reads to the human reference genome (hg19) using BWA [1]. High-quality microbial reads were taxonomically classified and quantified by parallel alignment to four curated microbial databases (viruses, bacteria, fungi, parasites) from NCBI (ftp://ftp.ncbi.nlm.nih.gov/genomes/). Low-complexity sequences and potential contaminants were filtered out. </w:t>
            </w:r>
          </w:p>
          <w:p w14:paraId="1DBF2C75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hogens were reported only if meeting all four criteria:</w:t>
            </w:r>
          </w:p>
          <w:p w14:paraId="4A195234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) Minimum read thresholds (bacteria/fungi: ≥10; viruses: ≥5; parasites: ≥100</w:t>
            </w:r>
            <w:proofErr w:type="gramStart"/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(</w:t>
            </w:r>
            <w:proofErr w:type="gramEnd"/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) Relative abundance &gt;0.1% of total microbial reads;(3) Genome coverage ≥1% of reference length;(4) Consistency with clinical manifestations.</w:t>
            </w:r>
          </w:p>
          <w:p w14:paraId="48737C97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rderline results (bacteria/fungi: 5–9; viruses: 2–4; parasites: 50–99) underwent triple verification:</w:t>
            </w:r>
            <w:r w:rsidRPr="00457F9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nual inspection of alignments, NT database </w:t>
            </w:r>
            <w:proofErr w:type="spellStart"/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ASTn</w:t>
            </w:r>
            <w:proofErr w:type="spellEnd"/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e-value &lt;1e−5), and comparison with same-batch negative controls. Pathogens with abundance ≥5-fold higher than controls were reported after screening against an internal contamination database. Antimicrobial resistance (AMR) genes were identified using the Comprehensive Antibiotic Resistance Database (CARD) (nucleotide identity ≥90%, coverage ≥80%), and virulence factors were analyzed via the Virulence Factor Database (VFDB) (≥5 supporting reads).</w:t>
            </w:r>
          </w:p>
        </w:tc>
      </w:tr>
      <w:tr w:rsidR="00457F91" w:rsidRPr="00457F91" w14:paraId="458B25D1" w14:textId="77777777" w:rsidTr="00A32D4B">
        <w:trPr>
          <w:trHeight w:val="1309"/>
        </w:trPr>
        <w:tc>
          <w:tcPr>
            <w:tcW w:w="1809" w:type="dxa"/>
          </w:tcPr>
          <w:p w14:paraId="669E1278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uality Control,</w:t>
            </w:r>
            <w:r w:rsidRPr="00457F9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biguous Result Handling [22]</w:t>
            </w:r>
          </w:p>
        </w:tc>
        <w:tc>
          <w:tcPr>
            <w:tcW w:w="7513" w:type="dxa"/>
          </w:tcPr>
          <w:p w14:paraId="593772C3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Quality Control: Contaminant filtering employed a three-level control system (extraction/sequencing/reagent blanks) and a laboratory contamination database (pathogen reads ≥5× negative controls). Dynamic thresholds were applied: BALF samples required ≥5 reads (bacteria/fungi) or ≥3 reads (viruses), while non-sterile samples used threefold higher thresholds, with abundance thresholds adaptively adjusted by sequencing depth. Clinical relevance was quantified using a CRS scoring system (host immune status: 40%; inflammatory markers: 30%; imaging: 20%; treatment response: 10%). Special pathogens (e.g., Mycobacterium tuberculosis, Legionella, Nocardia, Aspergillus) underwent customized molecular marker validation with adjusted thresholds. </w:t>
            </w:r>
          </w:p>
          <w:p w14:paraId="3F3A95A1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mbiguous Result Handling: All borderline results required triple validation: Technical: raw data reanalysis and qPCR confirmation; Bioinformatic: genomic coverage profiling and marker gene localization; Clinical: consistency with antimicrobial susceptibility testing and treatment outcomes. Final reports were generated by multidisciplinary experts (including bioinformatics analysts, </w:t>
            </w: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microbiologists, and clinical physicians) based on evidence levels (A–D) and confidence scores (0–100).</w:t>
            </w:r>
          </w:p>
        </w:tc>
      </w:tr>
      <w:tr w:rsidR="00E01A37" w:rsidRPr="00457F91" w14:paraId="233640A1" w14:textId="77777777" w:rsidTr="00A32D4B">
        <w:trPr>
          <w:trHeight w:val="1309"/>
        </w:trPr>
        <w:tc>
          <w:tcPr>
            <w:tcW w:w="1809" w:type="dxa"/>
          </w:tcPr>
          <w:p w14:paraId="0636A516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Clinical Report Generation</w:t>
            </w:r>
          </w:p>
        </w:tc>
        <w:tc>
          <w:tcPr>
            <w:tcW w:w="7513" w:type="dxa"/>
          </w:tcPr>
          <w:p w14:paraId="7967EE84" w14:textId="77777777" w:rsidR="008A61CF" w:rsidRPr="00457F91" w:rsidRDefault="008A61CF" w:rsidP="00A32D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port Generation: Positive results were processed through Beijing Genomics Institute (BGI)’s proprietary reporting system to generate standardized reports containing: (1) Patient demographics;(2) Pathogen list categorized as bacteria, fungi, DNA viruses, parasites, M. tuberculosis, and other microbes, annotated with read counts;(3) Metrics: total sequencing reads, human cell density (cells/mL), theoretical sensitivity, and detection sensitivity;(4) Annotations: assay limitations, potential colonizer alerts, and retest recommendations. Turnaround time from sample receipt to report delivery was 24–48 hours.</w:t>
            </w:r>
          </w:p>
        </w:tc>
      </w:tr>
    </w:tbl>
    <w:p w14:paraId="60E5133B" w14:textId="77777777" w:rsidR="007C1654" w:rsidRPr="00457F91" w:rsidRDefault="007C1654" w:rsidP="00DE0B8E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2"/>
        </w:rPr>
      </w:pPr>
    </w:p>
    <w:p w14:paraId="72522437" w14:textId="77777777" w:rsidR="00C33F92" w:rsidRPr="00457F91" w:rsidRDefault="00C33F92" w:rsidP="00C33F9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457F91">
        <w:rPr>
          <w:rFonts w:ascii="Times New Roman" w:hAnsi="Times New Roman" w:cs="Times New Roman"/>
          <w:b/>
          <w:bCs/>
          <w:color w:val="000000" w:themeColor="text1"/>
          <w:szCs w:val="21"/>
        </w:rPr>
        <w:t>References</w:t>
      </w:r>
      <w:r w:rsidRPr="00457F91">
        <w:rPr>
          <w:rFonts w:ascii="Times New Roman" w:hAnsi="Times New Roman" w:cs="Times New Roman"/>
          <w:b/>
          <w:bCs/>
          <w:color w:val="000000" w:themeColor="text1"/>
          <w:szCs w:val="21"/>
        </w:rPr>
        <w:t>：</w:t>
      </w:r>
    </w:p>
    <w:p w14:paraId="54443A6E" w14:textId="209034B6" w:rsidR="00C33F92" w:rsidRPr="00457F91" w:rsidRDefault="00C33F92" w:rsidP="00C33F92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1. Joyce SM. Sputum analysis and culture. Ann Emerg Med. 1986 Mar;15(3):325-8. </w:t>
      </w:r>
    </w:p>
    <w:p w14:paraId="58826FE4" w14:textId="7C66B38C" w:rsidR="00C33F92" w:rsidRPr="00457F91" w:rsidRDefault="00C33F92" w:rsidP="00C33F92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2. Lode H, Schaberg T, Raffenberg M, Mauch H. Diagnostic problems in lower respiratory tract infections. J </w:t>
      </w:r>
      <w:proofErr w:type="spellStart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Antimicrob</w:t>
      </w:r>
      <w:proofErr w:type="spellEnd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Chemother</w:t>
      </w:r>
      <w:proofErr w:type="spellEnd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. 1993 Jul;32 Suppl A:29-37.</w:t>
      </w:r>
    </w:p>
    <w:p w14:paraId="1F0B672E" w14:textId="733C55FB" w:rsidR="00C33F92" w:rsidRPr="00457F91" w:rsidRDefault="00C33F92" w:rsidP="00C33F92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3. Meyer KC, Raghu G, Baughman RP, Brown KK, </w:t>
      </w:r>
      <w:proofErr w:type="spellStart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Costabel</w:t>
      </w:r>
      <w:proofErr w:type="spellEnd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U, et al; American Thoracic Society Committee on BAL in Interstitial Lung Disease. An official American Thoracic Society clinical practice guideline: the clinical utility of bronchoalveolar lavage cellular analysis in interstitial lung disease. Am J Respir Crit Care Med. 2012 May 1;185(9):1004-14.</w:t>
      </w:r>
    </w:p>
    <w:p w14:paraId="13821207" w14:textId="26C42230" w:rsidR="00C33F92" w:rsidRPr="00457F91" w:rsidRDefault="00C33F92" w:rsidP="00C33F92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4. Sun W, Zheng L, Kang L, Chen C, Wang L, Lu L, Wang F. Comparative analysis of metagenomic and targeted next-generation sequencing for pathogens diagnosis in bronchoalveolar lavage fluid specimens. Front Cell Infect </w:t>
      </w:r>
      <w:proofErr w:type="spellStart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Microbiol</w:t>
      </w:r>
      <w:proofErr w:type="spellEnd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. 2024 Aug 27; 14:1451440.</w:t>
      </w:r>
    </w:p>
    <w:p w14:paraId="7FFA4080" w14:textId="35232E89" w:rsidR="00C33F92" w:rsidRPr="00457F91" w:rsidRDefault="00C33F92" w:rsidP="00C33F92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5. Losier A, Dela Cruz CS. New testing guidelines for community-acquired pneumonia. </w:t>
      </w:r>
      <w:proofErr w:type="spellStart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Curr</w:t>
      </w:r>
      <w:proofErr w:type="spellEnd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Opin</w:t>
      </w:r>
      <w:proofErr w:type="spellEnd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nfect Dis. 2022 Apr 1;35(2):128-132.</w:t>
      </w:r>
    </w:p>
    <w:p w14:paraId="3E8963EA" w14:textId="22FE9682" w:rsidR="00C33F92" w:rsidRPr="00457F91" w:rsidRDefault="00C33F92" w:rsidP="00C33F92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6. File TM Jr. Case studies of lower respiratory tract infections: community-acquired pneumonia. Am J Med. 2010 Apr;123(4 Suppl): S4-15.</w:t>
      </w:r>
    </w:p>
    <w:p w14:paraId="37CAD3C3" w14:textId="5D1529AE" w:rsidR="00C33F92" w:rsidRPr="00457F91" w:rsidRDefault="00C33F92" w:rsidP="00C33F92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7.</w:t>
      </w:r>
      <w:r w:rsidRPr="00457F91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Mikulska M, </w:t>
      </w:r>
      <w:proofErr w:type="spellStart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Furfaro</w:t>
      </w:r>
      <w:proofErr w:type="spellEnd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E, </w:t>
      </w:r>
      <w:proofErr w:type="spellStart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Viscoli</w:t>
      </w:r>
      <w:proofErr w:type="spellEnd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. Non-cultural methods for the diagnosis of invasive fungal disease. Expert Rev Anti Infect Ther. 2015 Jan;13(1):103-17.</w:t>
      </w:r>
    </w:p>
    <w:p w14:paraId="7B2AABD0" w14:textId="2B16FAFB" w:rsidR="00C33F92" w:rsidRPr="00457F91" w:rsidRDefault="00C33F92" w:rsidP="00C33F92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8.</w:t>
      </w:r>
      <w:r w:rsidRPr="00457F91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proofErr w:type="spellStart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Suárez</w:t>
      </w:r>
      <w:proofErr w:type="spellEnd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, </w:t>
      </w:r>
      <w:proofErr w:type="spellStart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Fünger</w:t>
      </w:r>
      <w:proofErr w:type="spellEnd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M, </w:t>
      </w:r>
      <w:proofErr w:type="spellStart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Kröger</w:t>
      </w:r>
      <w:proofErr w:type="spellEnd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, </w:t>
      </w:r>
      <w:proofErr w:type="spellStart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Rademacher</w:t>
      </w:r>
      <w:proofErr w:type="spellEnd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J, </w:t>
      </w:r>
      <w:proofErr w:type="spellStart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Fätkenheuer</w:t>
      </w:r>
      <w:proofErr w:type="spellEnd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G, </w:t>
      </w:r>
      <w:proofErr w:type="spellStart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Rybniker</w:t>
      </w:r>
      <w:proofErr w:type="spellEnd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J. The Diagnosis and Treatment of Tuberculosis. </w:t>
      </w:r>
      <w:proofErr w:type="spellStart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Dtsch</w:t>
      </w:r>
      <w:proofErr w:type="spellEnd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Arztebl</w:t>
      </w:r>
      <w:proofErr w:type="spellEnd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nt. 2019 Oct 25;116(43):729-735.</w:t>
      </w:r>
    </w:p>
    <w:p w14:paraId="2F0E51CF" w14:textId="389A8434" w:rsidR="00C33F92" w:rsidRPr="00457F91" w:rsidRDefault="00C33F92" w:rsidP="00C33F92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9.</w:t>
      </w:r>
      <w:r w:rsidRPr="00457F91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Di Maio P, Iocca O, Cavallero A, Giudice M. Performing the nasopharyngeal and oropharyngeal swab for 2019-</w:t>
      </w:r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>novel coronavirus (SARS-CoV-2) safely: How to dress, undress, and technical notes. Head Neck. 2020 Jul;42(7):1548-1551.</w:t>
      </w:r>
    </w:p>
    <w:p w14:paraId="536546CB" w14:textId="72C9A79C" w:rsidR="00C33F92" w:rsidRPr="00457F91" w:rsidRDefault="00C33F92" w:rsidP="00C33F92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10.</w:t>
      </w:r>
      <w:r w:rsidRPr="00457F91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Hage CA, Carmona EM, Epelbaum O, Evans SE, Gabe LM, </w:t>
      </w:r>
      <w:proofErr w:type="spellStart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Haydour</w:t>
      </w:r>
      <w:proofErr w:type="spellEnd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Q, et al. Microbiological Laboratory Testing in the Diagnosis of Fungal Infections in Pulmonary and Critical Care Practice. An Official American Thoracic Society Clinical Practice Guideline. Am J Respir Crit Care Med. 2019 Sep 1;200(5):535-550. </w:t>
      </w:r>
    </w:p>
    <w:p w14:paraId="6F59B65B" w14:textId="36998354" w:rsidR="00C33F92" w:rsidRPr="00457F91" w:rsidRDefault="00C33F92" w:rsidP="00C33F92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11.</w:t>
      </w:r>
      <w:r w:rsidRPr="00457F91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proofErr w:type="spellStart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Lamoth</w:t>
      </w:r>
      <w:proofErr w:type="spellEnd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, Alexander BD. Nonmolecular methods for the diagnosis of respiratory fungal infections. Clin Lab Med. 2014 Jun;34(2):315-36.</w:t>
      </w:r>
    </w:p>
    <w:p w14:paraId="5FB5AE61" w14:textId="4AA61D77" w:rsidR="00C33F92" w:rsidRPr="00457F91" w:rsidRDefault="00C33F92" w:rsidP="00C33F92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12.</w:t>
      </w:r>
      <w:r w:rsidRPr="00457F91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Shin B, Koh WJ, Jeong BH, Yoo H, Park HY, Suh GY, et al. Serum galactomannan antigen test for the diagnosis of chronic pulmonary aspergillosis. J Infect. 2014 May; 68(5):494-9.</w:t>
      </w:r>
    </w:p>
    <w:p w14:paraId="57EF99AD" w14:textId="3258F4A4" w:rsidR="00C33F92" w:rsidRPr="00457F91" w:rsidRDefault="00C33F92" w:rsidP="00C33F92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13.</w:t>
      </w:r>
      <w:r w:rsidRPr="00457F91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ntario Health. Interferon-Gamma Release Assay Testing for Latent Tuberculosis Infection: A Health Technology Assessment. </w:t>
      </w:r>
      <w:proofErr w:type="spellStart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Ont</w:t>
      </w:r>
      <w:proofErr w:type="spellEnd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Health </w:t>
      </w:r>
      <w:proofErr w:type="spellStart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Technol</w:t>
      </w:r>
      <w:proofErr w:type="spellEnd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ssess Ser. 2024 Dec 12;24(11):1-183.</w:t>
      </w:r>
    </w:p>
    <w:p w14:paraId="1DE764E8" w14:textId="1FA35ECF" w:rsidR="00C33F92" w:rsidRPr="00457F91" w:rsidRDefault="00C33F92" w:rsidP="00C33F92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14.</w:t>
      </w:r>
      <w:r w:rsidRPr="00457F91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proofErr w:type="spellStart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Bodmer</w:t>
      </w:r>
      <w:proofErr w:type="spellEnd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T, </w:t>
      </w:r>
      <w:proofErr w:type="spellStart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Ströhle</w:t>
      </w:r>
      <w:proofErr w:type="spellEnd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. Diagnosing pulmonary tuberculosis with the Xpert MTB/RIF test. J Vis Exp. 2012 Apr 9;(62): e3547.</w:t>
      </w:r>
    </w:p>
    <w:p w14:paraId="5116D0B4" w14:textId="3C0CADFA" w:rsidR="00C33F92" w:rsidRPr="00457F91" w:rsidRDefault="00C33F92" w:rsidP="00C33F92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15.</w:t>
      </w:r>
      <w:r w:rsidRPr="00457F91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Horne DJ, </w:t>
      </w:r>
      <w:proofErr w:type="spellStart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Kohli</w:t>
      </w:r>
      <w:proofErr w:type="spellEnd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M, </w:t>
      </w:r>
      <w:proofErr w:type="spellStart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Zifodya</w:t>
      </w:r>
      <w:proofErr w:type="spellEnd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JS, Schiller I, </w:t>
      </w:r>
      <w:proofErr w:type="spellStart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Dendukuri</w:t>
      </w:r>
      <w:proofErr w:type="spellEnd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N, </w:t>
      </w:r>
      <w:proofErr w:type="spellStart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Tollefson</w:t>
      </w:r>
      <w:proofErr w:type="spellEnd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, Schumacher SG, </w:t>
      </w:r>
      <w:proofErr w:type="spellStart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Ochodo</w:t>
      </w:r>
      <w:proofErr w:type="spellEnd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EA, </w:t>
      </w:r>
      <w:proofErr w:type="spellStart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Pai</w:t>
      </w:r>
      <w:proofErr w:type="spellEnd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M, Steingart KR. Xpert MTB/RIF and Xpert MTB/RIF Ultra for pulmonary tuberculosis and rifampicin resistance in adults. Cochrane Database Syst Rev. 2019 Jun 7;6(6):CD009593.</w:t>
      </w:r>
    </w:p>
    <w:p w14:paraId="73515A9C" w14:textId="3D282765" w:rsidR="00C33F92" w:rsidRPr="00457F91" w:rsidRDefault="00C33F92" w:rsidP="00C33F92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16.</w:t>
      </w:r>
      <w:r w:rsidRPr="00457F91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Wald A, Ashley-Morrow R. Serological testing for herpes simplex virus (HSV)-1 and HSV-2 infection. Clin Infect Dis. 2002 Oct 15;35(Suppl 2): S173-82.</w:t>
      </w:r>
    </w:p>
    <w:p w14:paraId="130E0EFB" w14:textId="1302CC43" w:rsidR="00C33F92" w:rsidRPr="00457F91" w:rsidRDefault="00C33F92" w:rsidP="00C33F92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17.</w:t>
      </w:r>
      <w:r w:rsidRPr="00457F91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Niller HH, Bauer G. Epstein-Barr Virus: Clinical Diagnostics. Methods Mol Biol. 2017; 1532:33-55.</w:t>
      </w:r>
    </w:p>
    <w:p w14:paraId="1D6173D9" w14:textId="74E62A08" w:rsidR="00C33F92" w:rsidRPr="00457F91" w:rsidRDefault="00C33F92" w:rsidP="00C33F92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18.</w:t>
      </w:r>
      <w:r w:rsidRPr="00457F91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Lazzarotto T, Guerra B, Lanari M, Gabrielli L, Landini MP. New advances in the diagnosis of congenital cytomegalovirus infection. J Clin Virol. 2008 Mar;41(3):192-7.</w:t>
      </w:r>
    </w:p>
    <w:p w14:paraId="3EA61C4E" w14:textId="1D84A69A" w:rsidR="00C33F92" w:rsidRPr="00457F91" w:rsidRDefault="00C33F92" w:rsidP="00C33F92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19.</w:t>
      </w:r>
      <w:r w:rsidRPr="00457F91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Lopez-Labrador FX, Huber M, Sidorov IA, Brown JR, </w:t>
      </w:r>
      <w:proofErr w:type="spellStart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Cuypers</w:t>
      </w:r>
      <w:proofErr w:type="spellEnd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L, </w:t>
      </w:r>
      <w:proofErr w:type="spellStart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Laenen</w:t>
      </w:r>
      <w:proofErr w:type="spellEnd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L, et al; European Society of Clinical Virology (ESCV) Network on Next-Generation Sequencing (ENNGS). Multicenter benchmarking of short and long read wet lab protocols for clinical viral metagenomics. J Clin Virol. 2024 Aug; 173:105695.</w:t>
      </w:r>
    </w:p>
    <w:p w14:paraId="0598B953" w14:textId="72A109BC" w:rsidR="00C33F92" w:rsidRPr="00457F91" w:rsidRDefault="00C33F92" w:rsidP="00C33F92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20.</w:t>
      </w:r>
      <w:r w:rsidRPr="00457F91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Gu W, Miller S, Chiu CY. Clinical Metagenomic Next-Generation Sequencing for Pathogen Detection. </w:t>
      </w:r>
      <w:proofErr w:type="spellStart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Annu</w:t>
      </w:r>
      <w:proofErr w:type="spellEnd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Rev </w:t>
      </w:r>
      <w:proofErr w:type="spellStart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Pathol</w:t>
      </w:r>
      <w:proofErr w:type="spellEnd"/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. 2019 Jan 24; 14:319-338.</w:t>
      </w:r>
    </w:p>
    <w:p w14:paraId="4F0A6896" w14:textId="2E3B2675" w:rsidR="00C33F92" w:rsidRPr="00457F91" w:rsidRDefault="00C33F92" w:rsidP="00C33F92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21.</w:t>
      </w:r>
      <w:r w:rsidRPr="00457F91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Roy S, Coldren C, Karunamurthy A, Kip NS, Klee EW, Lincoln SE, et al. Standards and Guidelines for Validating Next-Generation Sequencing Bioinformatics Pipelines: A Joint Recommendation of the Association for Molecular Pathology and the College of American Pathologists. J Mol Diagn. 2018 Jan;20(1):4-27.</w:t>
      </w:r>
    </w:p>
    <w:p w14:paraId="56AF1F21" w14:textId="56800A3E" w:rsidR="00E03DB0" w:rsidRPr="00457F91" w:rsidRDefault="00C33F92" w:rsidP="0067325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sectPr w:rsidR="00E03DB0" w:rsidRPr="00457F91" w:rsidSect="00E968DC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>22.</w:t>
      </w:r>
      <w:r w:rsidRPr="00457F91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457F91">
        <w:rPr>
          <w:rFonts w:ascii="Times New Roman" w:hAnsi="Times New Roman" w:cs="Times New Roman"/>
          <w:color w:val="000000" w:themeColor="text1"/>
          <w:sz w:val="18"/>
          <w:szCs w:val="18"/>
        </w:rPr>
        <w:t>Gargis AS, Kalman L, Lubin IM. Assuring the Quality of Next-Generation Sequencing in Clinical Microbiology and Public Health Laboratories. J Clin Microbiol. 2016 Dec;54(12):2857-2865.</w:t>
      </w:r>
    </w:p>
    <w:p w14:paraId="0DD1D9C4" w14:textId="48BF8A50" w:rsidR="00DE0B8E" w:rsidRPr="009C0A77" w:rsidRDefault="00DE0B8E" w:rsidP="009C0A77">
      <w:pPr>
        <w:pStyle w:val="HTMLPreformatted"/>
        <w:spacing w:line="360" w:lineRule="auto"/>
        <w:rPr>
          <w:rFonts w:ascii="Times New Roman" w:eastAsiaTheme="minorEastAsia" w:hAnsi="Times New Roman" w:cs="Times New Roman"/>
          <w:color w:val="000000"/>
          <w:sz w:val="22"/>
          <w:szCs w:val="22"/>
          <w:lang w:eastAsia="zh-CN"/>
        </w:rPr>
      </w:pPr>
    </w:p>
    <w:sectPr w:rsidR="00DE0B8E" w:rsidRPr="009C0A77" w:rsidSect="00FD1F4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9D759A" w14:textId="77777777" w:rsidR="00FD71D1" w:rsidRDefault="00FD71D1" w:rsidP="00817EFB">
      <w:r>
        <w:separator/>
      </w:r>
    </w:p>
  </w:endnote>
  <w:endnote w:type="continuationSeparator" w:id="0">
    <w:p w14:paraId="5C73662C" w14:textId="77777777" w:rsidR="00FD71D1" w:rsidRDefault="00FD71D1" w:rsidP="00817E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92793421"/>
      <w:docPartObj>
        <w:docPartGallery w:val="Page Numbers (Bottom of Page)"/>
        <w:docPartUnique/>
      </w:docPartObj>
    </w:sdtPr>
    <w:sdtEndPr/>
    <w:sdtContent>
      <w:p w14:paraId="4A952CD9" w14:textId="77777777" w:rsidR="006F3FD9" w:rsidRDefault="006F3FD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968DC" w:rsidRPr="00E968DC">
          <w:rPr>
            <w:noProof/>
            <w:lang w:val="zh-CN"/>
          </w:rPr>
          <w:t>8</w:t>
        </w:r>
        <w:r>
          <w:fldChar w:fldCharType="end"/>
        </w:r>
      </w:p>
    </w:sdtContent>
  </w:sdt>
  <w:p w14:paraId="30DF6851" w14:textId="77777777" w:rsidR="006F3FD9" w:rsidRDefault="006F3FD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E442B0" w14:textId="77777777" w:rsidR="00FD71D1" w:rsidRDefault="00FD71D1" w:rsidP="00817EFB">
      <w:r>
        <w:separator/>
      </w:r>
    </w:p>
  </w:footnote>
  <w:footnote w:type="continuationSeparator" w:id="0">
    <w:p w14:paraId="383A545A" w14:textId="77777777" w:rsidR="00FD71D1" w:rsidRDefault="00FD71D1" w:rsidP="00817E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CC1F03"/>
    <w:multiLevelType w:val="hybridMultilevel"/>
    <w:tmpl w:val="151C26EA"/>
    <w:lvl w:ilvl="0" w:tplc="9E0236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03603A49"/>
    <w:multiLevelType w:val="hybridMultilevel"/>
    <w:tmpl w:val="9AF07930"/>
    <w:lvl w:ilvl="0" w:tplc="4ECC45B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>
    <w:nsid w:val="0DA40B2D"/>
    <w:multiLevelType w:val="hybridMultilevel"/>
    <w:tmpl w:val="550E93B2"/>
    <w:lvl w:ilvl="0" w:tplc="5F244AA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>
    <w:nsid w:val="59AF4A87"/>
    <w:multiLevelType w:val="hybridMultilevel"/>
    <w:tmpl w:val="BBA093B0"/>
    <w:lvl w:ilvl="0" w:tplc="508696C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>
    <w:nsid w:val="7AB71352"/>
    <w:multiLevelType w:val="hybridMultilevel"/>
    <w:tmpl w:val="0A582E98"/>
    <w:lvl w:ilvl="0" w:tplc="E4DEBA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220"/>
    <w:rsid w:val="00000883"/>
    <w:rsid w:val="000025E8"/>
    <w:rsid w:val="00002F58"/>
    <w:rsid w:val="000046E9"/>
    <w:rsid w:val="00010210"/>
    <w:rsid w:val="000118F0"/>
    <w:rsid w:val="00011AF3"/>
    <w:rsid w:val="000139FE"/>
    <w:rsid w:val="00013D7B"/>
    <w:rsid w:val="00016D25"/>
    <w:rsid w:val="00017A3B"/>
    <w:rsid w:val="00020512"/>
    <w:rsid w:val="00022194"/>
    <w:rsid w:val="00025D02"/>
    <w:rsid w:val="000273BE"/>
    <w:rsid w:val="00031EAC"/>
    <w:rsid w:val="00031EB9"/>
    <w:rsid w:val="00031ECE"/>
    <w:rsid w:val="0003238B"/>
    <w:rsid w:val="00034430"/>
    <w:rsid w:val="00035364"/>
    <w:rsid w:val="00035D98"/>
    <w:rsid w:val="000365B3"/>
    <w:rsid w:val="000369EF"/>
    <w:rsid w:val="00042029"/>
    <w:rsid w:val="00042570"/>
    <w:rsid w:val="00042CEA"/>
    <w:rsid w:val="00046DA3"/>
    <w:rsid w:val="00050A4E"/>
    <w:rsid w:val="0005107B"/>
    <w:rsid w:val="0005139D"/>
    <w:rsid w:val="00054D55"/>
    <w:rsid w:val="00055493"/>
    <w:rsid w:val="00055B13"/>
    <w:rsid w:val="00055D02"/>
    <w:rsid w:val="00057A15"/>
    <w:rsid w:val="0006203A"/>
    <w:rsid w:val="00062AC1"/>
    <w:rsid w:val="000635E6"/>
    <w:rsid w:val="00063873"/>
    <w:rsid w:val="00065CBF"/>
    <w:rsid w:val="00065D44"/>
    <w:rsid w:val="0006633B"/>
    <w:rsid w:val="00067ADC"/>
    <w:rsid w:val="00070526"/>
    <w:rsid w:val="0007265B"/>
    <w:rsid w:val="00073A54"/>
    <w:rsid w:val="000759F3"/>
    <w:rsid w:val="00076568"/>
    <w:rsid w:val="000771DC"/>
    <w:rsid w:val="000772C1"/>
    <w:rsid w:val="00080C3F"/>
    <w:rsid w:val="00081921"/>
    <w:rsid w:val="000841C5"/>
    <w:rsid w:val="000844E6"/>
    <w:rsid w:val="00084A60"/>
    <w:rsid w:val="000863D5"/>
    <w:rsid w:val="0008673A"/>
    <w:rsid w:val="0009027A"/>
    <w:rsid w:val="00091F8A"/>
    <w:rsid w:val="00093238"/>
    <w:rsid w:val="00093FE9"/>
    <w:rsid w:val="0009607E"/>
    <w:rsid w:val="000A6AD0"/>
    <w:rsid w:val="000A73EC"/>
    <w:rsid w:val="000B02D0"/>
    <w:rsid w:val="000B0A10"/>
    <w:rsid w:val="000B1D0E"/>
    <w:rsid w:val="000B3528"/>
    <w:rsid w:val="000B4AF3"/>
    <w:rsid w:val="000B4F14"/>
    <w:rsid w:val="000B72B2"/>
    <w:rsid w:val="000C2228"/>
    <w:rsid w:val="000C2355"/>
    <w:rsid w:val="000C3336"/>
    <w:rsid w:val="000C50BF"/>
    <w:rsid w:val="000D0D12"/>
    <w:rsid w:val="000D5C92"/>
    <w:rsid w:val="000D5FB1"/>
    <w:rsid w:val="000D6925"/>
    <w:rsid w:val="000E3276"/>
    <w:rsid w:val="000E4E15"/>
    <w:rsid w:val="000F0A7B"/>
    <w:rsid w:val="000F0D9B"/>
    <w:rsid w:val="000F3DC2"/>
    <w:rsid w:val="000F421E"/>
    <w:rsid w:val="000F50EA"/>
    <w:rsid w:val="000F52F2"/>
    <w:rsid w:val="000F55C4"/>
    <w:rsid w:val="000F6E1D"/>
    <w:rsid w:val="001006C2"/>
    <w:rsid w:val="001024CB"/>
    <w:rsid w:val="00102749"/>
    <w:rsid w:val="00102A78"/>
    <w:rsid w:val="00102E9C"/>
    <w:rsid w:val="00103651"/>
    <w:rsid w:val="00104676"/>
    <w:rsid w:val="00104FBB"/>
    <w:rsid w:val="00105FD3"/>
    <w:rsid w:val="00106C98"/>
    <w:rsid w:val="00107A7E"/>
    <w:rsid w:val="00111365"/>
    <w:rsid w:val="001146C4"/>
    <w:rsid w:val="00114A47"/>
    <w:rsid w:val="00122244"/>
    <w:rsid w:val="001222B6"/>
    <w:rsid w:val="001222F9"/>
    <w:rsid w:val="0012239E"/>
    <w:rsid w:val="001240BD"/>
    <w:rsid w:val="00124F7D"/>
    <w:rsid w:val="00126074"/>
    <w:rsid w:val="001261BB"/>
    <w:rsid w:val="00126D90"/>
    <w:rsid w:val="00127AA3"/>
    <w:rsid w:val="0013024D"/>
    <w:rsid w:val="00130B9C"/>
    <w:rsid w:val="00132EEC"/>
    <w:rsid w:val="0013550D"/>
    <w:rsid w:val="00137BE4"/>
    <w:rsid w:val="00140C60"/>
    <w:rsid w:val="00140FEA"/>
    <w:rsid w:val="00143279"/>
    <w:rsid w:val="00144404"/>
    <w:rsid w:val="001476F5"/>
    <w:rsid w:val="00147D86"/>
    <w:rsid w:val="00150342"/>
    <w:rsid w:val="001519AC"/>
    <w:rsid w:val="00153767"/>
    <w:rsid w:val="00153C83"/>
    <w:rsid w:val="00155BDE"/>
    <w:rsid w:val="00163E1E"/>
    <w:rsid w:val="00164B03"/>
    <w:rsid w:val="001650BE"/>
    <w:rsid w:val="001662A1"/>
    <w:rsid w:val="001727C3"/>
    <w:rsid w:val="00175239"/>
    <w:rsid w:val="00176324"/>
    <w:rsid w:val="00177C77"/>
    <w:rsid w:val="00177F89"/>
    <w:rsid w:val="0018240B"/>
    <w:rsid w:val="00182F55"/>
    <w:rsid w:val="0018575D"/>
    <w:rsid w:val="00190612"/>
    <w:rsid w:val="00190A4B"/>
    <w:rsid w:val="00190C1E"/>
    <w:rsid w:val="00192048"/>
    <w:rsid w:val="00193620"/>
    <w:rsid w:val="00194C79"/>
    <w:rsid w:val="0019526B"/>
    <w:rsid w:val="001952D1"/>
    <w:rsid w:val="00197219"/>
    <w:rsid w:val="0019759A"/>
    <w:rsid w:val="00197A8D"/>
    <w:rsid w:val="001A109B"/>
    <w:rsid w:val="001A14D1"/>
    <w:rsid w:val="001B3335"/>
    <w:rsid w:val="001B3B16"/>
    <w:rsid w:val="001B7AE2"/>
    <w:rsid w:val="001B7E7E"/>
    <w:rsid w:val="001C0046"/>
    <w:rsid w:val="001C0FAE"/>
    <w:rsid w:val="001C10EE"/>
    <w:rsid w:val="001C1EC5"/>
    <w:rsid w:val="001C3CF3"/>
    <w:rsid w:val="001C468F"/>
    <w:rsid w:val="001C4C8B"/>
    <w:rsid w:val="001C5B8A"/>
    <w:rsid w:val="001C624F"/>
    <w:rsid w:val="001C7144"/>
    <w:rsid w:val="001C7A01"/>
    <w:rsid w:val="001D067C"/>
    <w:rsid w:val="001D1F81"/>
    <w:rsid w:val="001D2D75"/>
    <w:rsid w:val="001D43F2"/>
    <w:rsid w:val="001D4815"/>
    <w:rsid w:val="001D4B41"/>
    <w:rsid w:val="001D7684"/>
    <w:rsid w:val="001D7832"/>
    <w:rsid w:val="001D7D07"/>
    <w:rsid w:val="001E0364"/>
    <w:rsid w:val="001E0DFF"/>
    <w:rsid w:val="001E16B2"/>
    <w:rsid w:val="001E3884"/>
    <w:rsid w:val="001F0317"/>
    <w:rsid w:val="001F07D2"/>
    <w:rsid w:val="001F21E1"/>
    <w:rsid w:val="001F2A9F"/>
    <w:rsid w:val="001F5027"/>
    <w:rsid w:val="001F6086"/>
    <w:rsid w:val="001F6940"/>
    <w:rsid w:val="001F69BC"/>
    <w:rsid w:val="001F7D7B"/>
    <w:rsid w:val="00207943"/>
    <w:rsid w:val="00210516"/>
    <w:rsid w:val="0021289F"/>
    <w:rsid w:val="00213497"/>
    <w:rsid w:val="00220AF8"/>
    <w:rsid w:val="002215A6"/>
    <w:rsid w:val="002219CA"/>
    <w:rsid w:val="00223557"/>
    <w:rsid w:val="00223D03"/>
    <w:rsid w:val="00224750"/>
    <w:rsid w:val="0022487B"/>
    <w:rsid w:val="00224913"/>
    <w:rsid w:val="00225298"/>
    <w:rsid w:val="00226A94"/>
    <w:rsid w:val="00226F9C"/>
    <w:rsid w:val="00231C9B"/>
    <w:rsid w:val="0023210B"/>
    <w:rsid w:val="00232AFB"/>
    <w:rsid w:val="00232BE6"/>
    <w:rsid w:val="00235FF6"/>
    <w:rsid w:val="00236249"/>
    <w:rsid w:val="0023667B"/>
    <w:rsid w:val="00236792"/>
    <w:rsid w:val="00237289"/>
    <w:rsid w:val="00237BD8"/>
    <w:rsid w:val="00237C12"/>
    <w:rsid w:val="00241086"/>
    <w:rsid w:val="00242329"/>
    <w:rsid w:val="0024305F"/>
    <w:rsid w:val="002440B4"/>
    <w:rsid w:val="00244C04"/>
    <w:rsid w:val="002466FE"/>
    <w:rsid w:val="00246FEF"/>
    <w:rsid w:val="00247656"/>
    <w:rsid w:val="0024794D"/>
    <w:rsid w:val="002538E7"/>
    <w:rsid w:val="00253FFE"/>
    <w:rsid w:val="00255534"/>
    <w:rsid w:val="00256014"/>
    <w:rsid w:val="0025620A"/>
    <w:rsid w:val="00257265"/>
    <w:rsid w:val="00257D1B"/>
    <w:rsid w:val="00260A42"/>
    <w:rsid w:val="00263B42"/>
    <w:rsid w:val="0026564F"/>
    <w:rsid w:val="00267481"/>
    <w:rsid w:val="002706F2"/>
    <w:rsid w:val="00271682"/>
    <w:rsid w:val="002747FE"/>
    <w:rsid w:val="00274E2D"/>
    <w:rsid w:val="002754A3"/>
    <w:rsid w:val="00275723"/>
    <w:rsid w:val="00275B3D"/>
    <w:rsid w:val="00276702"/>
    <w:rsid w:val="002776A7"/>
    <w:rsid w:val="002800E8"/>
    <w:rsid w:val="002805EE"/>
    <w:rsid w:val="0028099D"/>
    <w:rsid w:val="0028203A"/>
    <w:rsid w:val="002873B4"/>
    <w:rsid w:val="00291C46"/>
    <w:rsid w:val="00292C3C"/>
    <w:rsid w:val="002975AF"/>
    <w:rsid w:val="002A0826"/>
    <w:rsid w:val="002A379B"/>
    <w:rsid w:val="002A6C72"/>
    <w:rsid w:val="002A7312"/>
    <w:rsid w:val="002B2CA6"/>
    <w:rsid w:val="002B349B"/>
    <w:rsid w:val="002B37DF"/>
    <w:rsid w:val="002B46E5"/>
    <w:rsid w:val="002B4FDF"/>
    <w:rsid w:val="002C06A5"/>
    <w:rsid w:val="002C0914"/>
    <w:rsid w:val="002C6B39"/>
    <w:rsid w:val="002D0929"/>
    <w:rsid w:val="002D1E54"/>
    <w:rsid w:val="002D25CA"/>
    <w:rsid w:val="002D3C9D"/>
    <w:rsid w:val="002D4FE3"/>
    <w:rsid w:val="002E3E48"/>
    <w:rsid w:val="002E456E"/>
    <w:rsid w:val="002E5314"/>
    <w:rsid w:val="002E6322"/>
    <w:rsid w:val="002E6D2F"/>
    <w:rsid w:val="002F0527"/>
    <w:rsid w:val="002F1AA4"/>
    <w:rsid w:val="002F6141"/>
    <w:rsid w:val="002F7A5C"/>
    <w:rsid w:val="00300D52"/>
    <w:rsid w:val="00300FF6"/>
    <w:rsid w:val="003024C6"/>
    <w:rsid w:val="0030293B"/>
    <w:rsid w:val="00303AF2"/>
    <w:rsid w:val="00303B31"/>
    <w:rsid w:val="00305958"/>
    <w:rsid w:val="00305BEE"/>
    <w:rsid w:val="003114E1"/>
    <w:rsid w:val="003120EB"/>
    <w:rsid w:val="00313D6F"/>
    <w:rsid w:val="00314A76"/>
    <w:rsid w:val="00314BB5"/>
    <w:rsid w:val="00315BA5"/>
    <w:rsid w:val="003163F2"/>
    <w:rsid w:val="00316B5B"/>
    <w:rsid w:val="00320657"/>
    <w:rsid w:val="003208B5"/>
    <w:rsid w:val="00322CEF"/>
    <w:rsid w:val="00322FD4"/>
    <w:rsid w:val="00322FDF"/>
    <w:rsid w:val="00323B6D"/>
    <w:rsid w:val="003252B4"/>
    <w:rsid w:val="00327462"/>
    <w:rsid w:val="00332D2E"/>
    <w:rsid w:val="00336E57"/>
    <w:rsid w:val="0033713E"/>
    <w:rsid w:val="00341945"/>
    <w:rsid w:val="00342674"/>
    <w:rsid w:val="00342DC8"/>
    <w:rsid w:val="00343044"/>
    <w:rsid w:val="003472CC"/>
    <w:rsid w:val="003500B0"/>
    <w:rsid w:val="003537AB"/>
    <w:rsid w:val="0035446C"/>
    <w:rsid w:val="0035588D"/>
    <w:rsid w:val="00355E12"/>
    <w:rsid w:val="003571D6"/>
    <w:rsid w:val="003612B6"/>
    <w:rsid w:val="00361DD1"/>
    <w:rsid w:val="00364025"/>
    <w:rsid w:val="00366594"/>
    <w:rsid w:val="003714DE"/>
    <w:rsid w:val="00371EF9"/>
    <w:rsid w:val="0037281E"/>
    <w:rsid w:val="00373410"/>
    <w:rsid w:val="00380652"/>
    <w:rsid w:val="003823B9"/>
    <w:rsid w:val="00382C86"/>
    <w:rsid w:val="00383595"/>
    <w:rsid w:val="00385BC9"/>
    <w:rsid w:val="00386412"/>
    <w:rsid w:val="0038641D"/>
    <w:rsid w:val="003906F8"/>
    <w:rsid w:val="0039274C"/>
    <w:rsid w:val="00392DB4"/>
    <w:rsid w:val="00393367"/>
    <w:rsid w:val="00394E00"/>
    <w:rsid w:val="0039502F"/>
    <w:rsid w:val="003963B8"/>
    <w:rsid w:val="0039723A"/>
    <w:rsid w:val="003A195E"/>
    <w:rsid w:val="003A2E5E"/>
    <w:rsid w:val="003A4608"/>
    <w:rsid w:val="003A4CD3"/>
    <w:rsid w:val="003A7475"/>
    <w:rsid w:val="003B0CE9"/>
    <w:rsid w:val="003B1BDA"/>
    <w:rsid w:val="003B37D0"/>
    <w:rsid w:val="003B5053"/>
    <w:rsid w:val="003B60CD"/>
    <w:rsid w:val="003B6250"/>
    <w:rsid w:val="003B76A0"/>
    <w:rsid w:val="003C18FF"/>
    <w:rsid w:val="003C427F"/>
    <w:rsid w:val="003C516F"/>
    <w:rsid w:val="003C5676"/>
    <w:rsid w:val="003C6C9F"/>
    <w:rsid w:val="003D11D6"/>
    <w:rsid w:val="003D59B4"/>
    <w:rsid w:val="003D5DB4"/>
    <w:rsid w:val="003D5E7F"/>
    <w:rsid w:val="003E3626"/>
    <w:rsid w:val="003E4E3F"/>
    <w:rsid w:val="003E6ABC"/>
    <w:rsid w:val="003E6BED"/>
    <w:rsid w:val="003F01BB"/>
    <w:rsid w:val="003F0FD3"/>
    <w:rsid w:val="003F17AB"/>
    <w:rsid w:val="003F252B"/>
    <w:rsid w:val="003F2578"/>
    <w:rsid w:val="003F459E"/>
    <w:rsid w:val="003F6C08"/>
    <w:rsid w:val="003F7927"/>
    <w:rsid w:val="00401CE1"/>
    <w:rsid w:val="00402456"/>
    <w:rsid w:val="00403423"/>
    <w:rsid w:val="0040359A"/>
    <w:rsid w:val="00403BDC"/>
    <w:rsid w:val="00404033"/>
    <w:rsid w:val="004043B5"/>
    <w:rsid w:val="00404E68"/>
    <w:rsid w:val="004076FC"/>
    <w:rsid w:val="00412C1C"/>
    <w:rsid w:val="00413B45"/>
    <w:rsid w:val="0041540A"/>
    <w:rsid w:val="00416969"/>
    <w:rsid w:val="00416C5E"/>
    <w:rsid w:val="00416F36"/>
    <w:rsid w:val="00420F4B"/>
    <w:rsid w:val="0042128D"/>
    <w:rsid w:val="00424577"/>
    <w:rsid w:val="00424B60"/>
    <w:rsid w:val="00425982"/>
    <w:rsid w:val="00426427"/>
    <w:rsid w:val="00426CEC"/>
    <w:rsid w:val="00427EEB"/>
    <w:rsid w:val="00431615"/>
    <w:rsid w:val="00431840"/>
    <w:rsid w:val="00431CF5"/>
    <w:rsid w:val="004324A4"/>
    <w:rsid w:val="004357FE"/>
    <w:rsid w:val="00435E8C"/>
    <w:rsid w:val="00440AC0"/>
    <w:rsid w:val="00440B03"/>
    <w:rsid w:val="004413C2"/>
    <w:rsid w:val="00451ACF"/>
    <w:rsid w:val="00453EF1"/>
    <w:rsid w:val="00454467"/>
    <w:rsid w:val="00454605"/>
    <w:rsid w:val="00455246"/>
    <w:rsid w:val="00455724"/>
    <w:rsid w:val="004571F2"/>
    <w:rsid w:val="00457F91"/>
    <w:rsid w:val="004600AD"/>
    <w:rsid w:val="004601F2"/>
    <w:rsid w:val="004668BF"/>
    <w:rsid w:val="00467857"/>
    <w:rsid w:val="00467876"/>
    <w:rsid w:val="00467DCD"/>
    <w:rsid w:val="0047076D"/>
    <w:rsid w:val="0047164D"/>
    <w:rsid w:val="004717A3"/>
    <w:rsid w:val="00472A4C"/>
    <w:rsid w:val="00473999"/>
    <w:rsid w:val="004749AF"/>
    <w:rsid w:val="0047533E"/>
    <w:rsid w:val="004757C2"/>
    <w:rsid w:val="00481EFD"/>
    <w:rsid w:val="0048241B"/>
    <w:rsid w:val="00482463"/>
    <w:rsid w:val="00482AD5"/>
    <w:rsid w:val="004836E6"/>
    <w:rsid w:val="00483F5F"/>
    <w:rsid w:val="0048607D"/>
    <w:rsid w:val="004906EF"/>
    <w:rsid w:val="004915E6"/>
    <w:rsid w:val="004927C3"/>
    <w:rsid w:val="00493F5C"/>
    <w:rsid w:val="004940AF"/>
    <w:rsid w:val="00495B2B"/>
    <w:rsid w:val="0049701B"/>
    <w:rsid w:val="004971E6"/>
    <w:rsid w:val="004A12D9"/>
    <w:rsid w:val="004A3E16"/>
    <w:rsid w:val="004A6291"/>
    <w:rsid w:val="004A6A80"/>
    <w:rsid w:val="004A6D24"/>
    <w:rsid w:val="004A7187"/>
    <w:rsid w:val="004A7816"/>
    <w:rsid w:val="004B21D3"/>
    <w:rsid w:val="004B4983"/>
    <w:rsid w:val="004B5C7E"/>
    <w:rsid w:val="004B6246"/>
    <w:rsid w:val="004B76B4"/>
    <w:rsid w:val="004B7850"/>
    <w:rsid w:val="004B7D3A"/>
    <w:rsid w:val="004B7FF5"/>
    <w:rsid w:val="004C3089"/>
    <w:rsid w:val="004C4849"/>
    <w:rsid w:val="004C6BD4"/>
    <w:rsid w:val="004C6DF4"/>
    <w:rsid w:val="004D133F"/>
    <w:rsid w:val="004D3D2A"/>
    <w:rsid w:val="004D4E55"/>
    <w:rsid w:val="004E2AF8"/>
    <w:rsid w:val="004E2D93"/>
    <w:rsid w:val="004E44EF"/>
    <w:rsid w:val="004E480E"/>
    <w:rsid w:val="004E59A0"/>
    <w:rsid w:val="004E6C28"/>
    <w:rsid w:val="004F1FC4"/>
    <w:rsid w:val="004F3AB9"/>
    <w:rsid w:val="004F75FC"/>
    <w:rsid w:val="00501720"/>
    <w:rsid w:val="0050216D"/>
    <w:rsid w:val="00502220"/>
    <w:rsid w:val="00505713"/>
    <w:rsid w:val="00506B6D"/>
    <w:rsid w:val="005070CF"/>
    <w:rsid w:val="00513ACD"/>
    <w:rsid w:val="00513E01"/>
    <w:rsid w:val="00513F87"/>
    <w:rsid w:val="00514654"/>
    <w:rsid w:val="00516A5F"/>
    <w:rsid w:val="0052126B"/>
    <w:rsid w:val="005224C1"/>
    <w:rsid w:val="00522CFA"/>
    <w:rsid w:val="00524657"/>
    <w:rsid w:val="00526E45"/>
    <w:rsid w:val="0052719C"/>
    <w:rsid w:val="005308CA"/>
    <w:rsid w:val="00530B50"/>
    <w:rsid w:val="00530BC9"/>
    <w:rsid w:val="00532151"/>
    <w:rsid w:val="0053599D"/>
    <w:rsid w:val="00537315"/>
    <w:rsid w:val="00540766"/>
    <w:rsid w:val="00541398"/>
    <w:rsid w:val="00541DA7"/>
    <w:rsid w:val="00544BD8"/>
    <w:rsid w:val="00545557"/>
    <w:rsid w:val="005471FA"/>
    <w:rsid w:val="0054752E"/>
    <w:rsid w:val="0055348E"/>
    <w:rsid w:val="00553AAC"/>
    <w:rsid w:val="005550BF"/>
    <w:rsid w:val="00563760"/>
    <w:rsid w:val="00564B3F"/>
    <w:rsid w:val="00565E6B"/>
    <w:rsid w:val="00566BCE"/>
    <w:rsid w:val="0057006D"/>
    <w:rsid w:val="00571186"/>
    <w:rsid w:val="005711EB"/>
    <w:rsid w:val="005717BD"/>
    <w:rsid w:val="005720BE"/>
    <w:rsid w:val="00573152"/>
    <w:rsid w:val="00573499"/>
    <w:rsid w:val="005759F7"/>
    <w:rsid w:val="005777B9"/>
    <w:rsid w:val="00577A52"/>
    <w:rsid w:val="0058030A"/>
    <w:rsid w:val="00581246"/>
    <w:rsid w:val="0058226A"/>
    <w:rsid w:val="0058238C"/>
    <w:rsid w:val="00582592"/>
    <w:rsid w:val="00582783"/>
    <w:rsid w:val="005854EA"/>
    <w:rsid w:val="00587E76"/>
    <w:rsid w:val="00590902"/>
    <w:rsid w:val="00592404"/>
    <w:rsid w:val="005976CF"/>
    <w:rsid w:val="005A1399"/>
    <w:rsid w:val="005A17B2"/>
    <w:rsid w:val="005A3129"/>
    <w:rsid w:val="005A694C"/>
    <w:rsid w:val="005A7D1F"/>
    <w:rsid w:val="005B1393"/>
    <w:rsid w:val="005B419E"/>
    <w:rsid w:val="005B615F"/>
    <w:rsid w:val="005B73A7"/>
    <w:rsid w:val="005B7C40"/>
    <w:rsid w:val="005C23BB"/>
    <w:rsid w:val="005C249B"/>
    <w:rsid w:val="005C610E"/>
    <w:rsid w:val="005C64FC"/>
    <w:rsid w:val="005C7917"/>
    <w:rsid w:val="005D1BD5"/>
    <w:rsid w:val="005D2D80"/>
    <w:rsid w:val="005D6DF5"/>
    <w:rsid w:val="005D6E0A"/>
    <w:rsid w:val="005D79AE"/>
    <w:rsid w:val="005E0C8B"/>
    <w:rsid w:val="005E0F8E"/>
    <w:rsid w:val="005E230E"/>
    <w:rsid w:val="005E5B92"/>
    <w:rsid w:val="005E5D21"/>
    <w:rsid w:val="005E5EED"/>
    <w:rsid w:val="005F1984"/>
    <w:rsid w:val="005F3FE4"/>
    <w:rsid w:val="005F5CC8"/>
    <w:rsid w:val="005F6610"/>
    <w:rsid w:val="00601618"/>
    <w:rsid w:val="00601BC1"/>
    <w:rsid w:val="00602411"/>
    <w:rsid w:val="006035FE"/>
    <w:rsid w:val="00603C4C"/>
    <w:rsid w:val="0060604B"/>
    <w:rsid w:val="00613AB9"/>
    <w:rsid w:val="00614664"/>
    <w:rsid w:val="00614699"/>
    <w:rsid w:val="0061690D"/>
    <w:rsid w:val="0061693B"/>
    <w:rsid w:val="00620B44"/>
    <w:rsid w:val="006232DA"/>
    <w:rsid w:val="0062346F"/>
    <w:rsid w:val="0062449D"/>
    <w:rsid w:val="00630527"/>
    <w:rsid w:val="00632B87"/>
    <w:rsid w:val="00633647"/>
    <w:rsid w:val="006340C5"/>
    <w:rsid w:val="0063518D"/>
    <w:rsid w:val="00635E0D"/>
    <w:rsid w:val="006362C5"/>
    <w:rsid w:val="00640D62"/>
    <w:rsid w:val="00643168"/>
    <w:rsid w:val="006432D4"/>
    <w:rsid w:val="00643E4B"/>
    <w:rsid w:val="00645890"/>
    <w:rsid w:val="00647A04"/>
    <w:rsid w:val="0065207F"/>
    <w:rsid w:val="006530F4"/>
    <w:rsid w:val="00653FA4"/>
    <w:rsid w:val="00655ED7"/>
    <w:rsid w:val="006565F2"/>
    <w:rsid w:val="0066246B"/>
    <w:rsid w:val="00662922"/>
    <w:rsid w:val="0066743A"/>
    <w:rsid w:val="00667D46"/>
    <w:rsid w:val="00670779"/>
    <w:rsid w:val="00672919"/>
    <w:rsid w:val="0067301F"/>
    <w:rsid w:val="00673255"/>
    <w:rsid w:val="006737A7"/>
    <w:rsid w:val="0067435D"/>
    <w:rsid w:val="00675324"/>
    <w:rsid w:val="00675E60"/>
    <w:rsid w:val="00676569"/>
    <w:rsid w:val="00680D66"/>
    <w:rsid w:val="00682DE9"/>
    <w:rsid w:val="00685D10"/>
    <w:rsid w:val="006863F3"/>
    <w:rsid w:val="0069095F"/>
    <w:rsid w:val="00691580"/>
    <w:rsid w:val="00691726"/>
    <w:rsid w:val="0069729C"/>
    <w:rsid w:val="006A3A4C"/>
    <w:rsid w:val="006A3F4B"/>
    <w:rsid w:val="006A5C94"/>
    <w:rsid w:val="006A6D00"/>
    <w:rsid w:val="006A76F8"/>
    <w:rsid w:val="006A7D8A"/>
    <w:rsid w:val="006B030B"/>
    <w:rsid w:val="006B0BFC"/>
    <w:rsid w:val="006B16B2"/>
    <w:rsid w:val="006B2216"/>
    <w:rsid w:val="006B3622"/>
    <w:rsid w:val="006B405C"/>
    <w:rsid w:val="006B59A2"/>
    <w:rsid w:val="006B6E9E"/>
    <w:rsid w:val="006B7083"/>
    <w:rsid w:val="006C3577"/>
    <w:rsid w:val="006C3A16"/>
    <w:rsid w:val="006C4C4F"/>
    <w:rsid w:val="006C6297"/>
    <w:rsid w:val="006C7C9C"/>
    <w:rsid w:val="006D058C"/>
    <w:rsid w:val="006D0612"/>
    <w:rsid w:val="006D0CE5"/>
    <w:rsid w:val="006D1395"/>
    <w:rsid w:val="006D347F"/>
    <w:rsid w:val="006D382F"/>
    <w:rsid w:val="006D4000"/>
    <w:rsid w:val="006D762E"/>
    <w:rsid w:val="006D7DE9"/>
    <w:rsid w:val="006E1238"/>
    <w:rsid w:val="006E2245"/>
    <w:rsid w:val="006E39B8"/>
    <w:rsid w:val="006E564C"/>
    <w:rsid w:val="006E71E0"/>
    <w:rsid w:val="006E7B5B"/>
    <w:rsid w:val="006F0D46"/>
    <w:rsid w:val="006F2219"/>
    <w:rsid w:val="006F35AE"/>
    <w:rsid w:val="006F3FD9"/>
    <w:rsid w:val="006F5BA2"/>
    <w:rsid w:val="00700557"/>
    <w:rsid w:val="0070296F"/>
    <w:rsid w:val="007050DE"/>
    <w:rsid w:val="00706B2A"/>
    <w:rsid w:val="00706B33"/>
    <w:rsid w:val="007122E1"/>
    <w:rsid w:val="00712515"/>
    <w:rsid w:val="00714E6A"/>
    <w:rsid w:val="007208F8"/>
    <w:rsid w:val="00720C02"/>
    <w:rsid w:val="00720E53"/>
    <w:rsid w:val="00721EDC"/>
    <w:rsid w:val="0072297C"/>
    <w:rsid w:val="00723849"/>
    <w:rsid w:val="007242F2"/>
    <w:rsid w:val="00724EB7"/>
    <w:rsid w:val="007250D2"/>
    <w:rsid w:val="00725422"/>
    <w:rsid w:val="00726E13"/>
    <w:rsid w:val="007279AE"/>
    <w:rsid w:val="00730525"/>
    <w:rsid w:val="00731B93"/>
    <w:rsid w:val="0073356F"/>
    <w:rsid w:val="00733797"/>
    <w:rsid w:val="0073452F"/>
    <w:rsid w:val="00736D64"/>
    <w:rsid w:val="00740466"/>
    <w:rsid w:val="00740564"/>
    <w:rsid w:val="00741F5A"/>
    <w:rsid w:val="00742C83"/>
    <w:rsid w:val="00744131"/>
    <w:rsid w:val="00744502"/>
    <w:rsid w:val="00744926"/>
    <w:rsid w:val="007463B7"/>
    <w:rsid w:val="00747782"/>
    <w:rsid w:val="00750F63"/>
    <w:rsid w:val="00751439"/>
    <w:rsid w:val="00751619"/>
    <w:rsid w:val="007527A4"/>
    <w:rsid w:val="00752AB6"/>
    <w:rsid w:val="00755999"/>
    <w:rsid w:val="0075669F"/>
    <w:rsid w:val="0075686E"/>
    <w:rsid w:val="00756D1B"/>
    <w:rsid w:val="00757636"/>
    <w:rsid w:val="007619C9"/>
    <w:rsid w:val="007653B2"/>
    <w:rsid w:val="007656C9"/>
    <w:rsid w:val="00765B2E"/>
    <w:rsid w:val="00765D13"/>
    <w:rsid w:val="00765F34"/>
    <w:rsid w:val="007676D7"/>
    <w:rsid w:val="0077070C"/>
    <w:rsid w:val="00770B73"/>
    <w:rsid w:val="00771A15"/>
    <w:rsid w:val="00780AD5"/>
    <w:rsid w:val="0078391B"/>
    <w:rsid w:val="007849B7"/>
    <w:rsid w:val="00784BDD"/>
    <w:rsid w:val="007903CB"/>
    <w:rsid w:val="00791551"/>
    <w:rsid w:val="007922D6"/>
    <w:rsid w:val="00793019"/>
    <w:rsid w:val="00793037"/>
    <w:rsid w:val="007933F2"/>
    <w:rsid w:val="007936BF"/>
    <w:rsid w:val="00797F6E"/>
    <w:rsid w:val="007A1592"/>
    <w:rsid w:val="007A173F"/>
    <w:rsid w:val="007A1D4C"/>
    <w:rsid w:val="007A212A"/>
    <w:rsid w:val="007A34B3"/>
    <w:rsid w:val="007A5443"/>
    <w:rsid w:val="007B0448"/>
    <w:rsid w:val="007B0CE3"/>
    <w:rsid w:val="007B21F8"/>
    <w:rsid w:val="007B3BAC"/>
    <w:rsid w:val="007B440E"/>
    <w:rsid w:val="007B458D"/>
    <w:rsid w:val="007B5EC9"/>
    <w:rsid w:val="007B6C8D"/>
    <w:rsid w:val="007B728E"/>
    <w:rsid w:val="007B7C49"/>
    <w:rsid w:val="007B7F0C"/>
    <w:rsid w:val="007C02C3"/>
    <w:rsid w:val="007C0ECD"/>
    <w:rsid w:val="007C100D"/>
    <w:rsid w:val="007C10C8"/>
    <w:rsid w:val="007C1654"/>
    <w:rsid w:val="007C1961"/>
    <w:rsid w:val="007C36D3"/>
    <w:rsid w:val="007C389E"/>
    <w:rsid w:val="007C4E53"/>
    <w:rsid w:val="007C5825"/>
    <w:rsid w:val="007C67D8"/>
    <w:rsid w:val="007C70FE"/>
    <w:rsid w:val="007D0FBA"/>
    <w:rsid w:val="007D1D0D"/>
    <w:rsid w:val="007D2775"/>
    <w:rsid w:val="007D3064"/>
    <w:rsid w:val="007D520D"/>
    <w:rsid w:val="007D5A74"/>
    <w:rsid w:val="007D78E2"/>
    <w:rsid w:val="007E0112"/>
    <w:rsid w:val="007E1425"/>
    <w:rsid w:val="007E249B"/>
    <w:rsid w:val="007E37DB"/>
    <w:rsid w:val="007F1642"/>
    <w:rsid w:val="007F27A9"/>
    <w:rsid w:val="007F56B3"/>
    <w:rsid w:val="007F60AA"/>
    <w:rsid w:val="007F6C0E"/>
    <w:rsid w:val="007F7306"/>
    <w:rsid w:val="008005BE"/>
    <w:rsid w:val="00800828"/>
    <w:rsid w:val="00802B12"/>
    <w:rsid w:val="00802F99"/>
    <w:rsid w:val="00805093"/>
    <w:rsid w:val="0080577A"/>
    <w:rsid w:val="00814636"/>
    <w:rsid w:val="00816A34"/>
    <w:rsid w:val="00816CED"/>
    <w:rsid w:val="00817EFB"/>
    <w:rsid w:val="0082128E"/>
    <w:rsid w:val="00822625"/>
    <w:rsid w:val="008233C9"/>
    <w:rsid w:val="0082605A"/>
    <w:rsid w:val="00827213"/>
    <w:rsid w:val="00830CD4"/>
    <w:rsid w:val="008314C4"/>
    <w:rsid w:val="008330B5"/>
    <w:rsid w:val="00833B7A"/>
    <w:rsid w:val="00833F78"/>
    <w:rsid w:val="0083405D"/>
    <w:rsid w:val="008342FD"/>
    <w:rsid w:val="00837E1C"/>
    <w:rsid w:val="00840E4A"/>
    <w:rsid w:val="008423F8"/>
    <w:rsid w:val="008442B4"/>
    <w:rsid w:val="00844DF8"/>
    <w:rsid w:val="008463A3"/>
    <w:rsid w:val="00846EDD"/>
    <w:rsid w:val="00851507"/>
    <w:rsid w:val="008525ED"/>
    <w:rsid w:val="008548A2"/>
    <w:rsid w:val="00855F1E"/>
    <w:rsid w:val="00856A8F"/>
    <w:rsid w:val="00857575"/>
    <w:rsid w:val="00861CFD"/>
    <w:rsid w:val="00865A58"/>
    <w:rsid w:val="00866648"/>
    <w:rsid w:val="00867107"/>
    <w:rsid w:val="00867B21"/>
    <w:rsid w:val="00867EDF"/>
    <w:rsid w:val="0087111C"/>
    <w:rsid w:val="00871332"/>
    <w:rsid w:val="008714C2"/>
    <w:rsid w:val="00871D14"/>
    <w:rsid w:val="0087548E"/>
    <w:rsid w:val="008811B5"/>
    <w:rsid w:val="00881223"/>
    <w:rsid w:val="00882487"/>
    <w:rsid w:val="00892BD8"/>
    <w:rsid w:val="00892D95"/>
    <w:rsid w:val="00893DA4"/>
    <w:rsid w:val="00894DE2"/>
    <w:rsid w:val="008950D1"/>
    <w:rsid w:val="00896556"/>
    <w:rsid w:val="00896D09"/>
    <w:rsid w:val="008A0794"/>
    <w:rsid w:val="008A1691"/>
    <w:rsid w:val="008A282E"/>
    <w:rsid w:val="008A34C8"/>
    <w:rsid w:val="008A3980"/>
    <w:rsid w:val="008A5E62"/>
    <w:rsid w:val="008A61CF"/>
    <w:rsid w:val="008A7400"/>
    <w:rsid w:val="008B4B7D"/>
    <w:rsid w:val="008B4DEF"/>
    <w:rsid w:val="008B4F98"/>
    <w:rsid w:val="008B6A5A"/>
    <w:rsid w:val="008C2F8F"/>
    <w:rsid w:val="008C7F85"/>
    <w:rsid w:val="008D19E9"/>
    <w:rsid w:val="008D30D3"/>
    <w:rsid w:val="008D5AC2"/>
    <w:rsid w:val="008D746B"/>
    <w:rsid w:val="008D7B03"/>
    <w:rsid w:val="008E1769"/>
    <w:rsid w:val="008E3860"/>
    <w:rsid w:val="008E3A59"/>
    <w:rsid w:val="008E4DBD"/>
    <w:rsid w:val="008E5376"/>
    <w:rsid w:val="008E5627"/>
    <w:rsid w:val="008E6D08"/>
    <w:rsid w:val="008E7976"/>
    <w:rsid w:val="008E7AC7"/>
    <w:rsid w:val="008F2259"/>
    <w:rsid w:val="008F2786"/>
    <w:rsid w:val="008F2DF3"/>
    <w:rsid w:val="008F4CC6"/>
    <w:rsid w:val="008F61E5"/>
    <w:rsid w:val="008F7D2E"/>
    <w:rsid w:val="0090126F"/>
    <w:rsid w:val="0090166A"/>
    <w:rsid w:val="00903925"/>
    <w:rsid w:val="00903DA7"/>
    <w:rsid w:val="009041C2"/>
    <w:rsid w:val="00906210"/>
    <w:rsid w:val="00907607"/>
    <w:rsid w:val="00911A2C"/>
    <w:rsid w:val="00911DCE"/>
    <w:rsid w:val="00914AC2"/>
    <w:rsid w:val="00916953"/>
    <w:rsid w:val="00920E88"/>
    <w:rsid w:val="00921935"/>
    <w:rsid w:val="00922412"/>
    <w:rsid w:val="00922FEF"/>
    <w:rsid w:val="00923F24"/>
    <w:rsid w:val="0092545F"/>
    <w:rsid w:val="00925903"/>
    <w:rsid w:val="00930224"/>
    <w:rsid w:val="009334D8"/>
    <w:rsid w:val="00935567"/>
    <w:rsid w:val="009362EA"/>
    <w:rsid w:val="00937448"/>
    <w:rsid w:val="00937845"/>
    <w:rsid w:val="00937BAD"/>
    <w:rsid w:val="009400FB"/>
    <w:rsid w:val="009402F6"/>
    <w:rsid w:val="00940600"/>
    <w:rsid w:val="00941A9D"/>
    <w:rsid w:val="00941FF5"/>
    <w:rsid w:val="00943562"/>
    <w:rsid w:val="00943675"/>
    <w:rsid w:val="00943F6C"/>
    <w:rsid w:val="009447BC"/>
    <w:rsid w:val="00945126"/>
    <w:rsid w:val="009476E1"/>
    <w:rsid w:val="009508D6"/>
    <w:rsid w:val="00953758"/>
    <w:rsid w:val="00954488"/>
    <w:rsid w:val="00954E9F"/>
    <w:rsid w:val="0095661B"/>
    <w:rsid w:val="00956F76"/>
    <w:rsid w:val="00961260"/>
    <w:rsid w:val="009644FE"/>
    <w:rsid w:val="00965DD5"/>
    <w:rsid w:val="00967819"/>
    <w:rsid w:val="00967DC8"/>
    <w:rsid w:val="00970508"/>
    <w:rsid w:val="00971277"/>
    <w:rsid w:val="00972698"/>
    <w:rsid w:val="00974242"/>
    <w:rsid w:val="00975A2C"/>
    <w:rsid w:val="00975B3A"/>
    <w:rsid w:val="00975CEA"/>
    <w:rsid w:val="00976715"/>
    <w:rsid w:val="009807F5"/>
    <w:rsid w:val="009829F5"/>
    <w:rsid w:val="00982E7C"/>
    <w:rsid w:val="009866AB"/>
    <w:rsid w:val="00986F08"/>
    <w:rsid w:val="00987340"/>
    <w:rsid w:val="009902AD"/>
    <w:rsid w:val="009903BD"/>
    <w:rsid w:val="009933DA"/>
    <w:rsid w:val="009943F4"/>
    <w:rsid w:val="00994886"/>
    <w:rsid w:val="00994E07"/>
    <w:rsid w:val="00996016"/>
    <w:rsid w:val="00996434"/>
    <w:rsid w:val="00997887"/>
    <w:rsid w:val="00997D5D"/>
    <w:rsid w:val="00997DC3"/>
    <w:rsid w:val="009A08B8"/>
    <w:rsid w:val="009A0F01"/>
    <w:rsid w:val="009A1251"/>
    <w:rsid w:val="009A18D5"/>
    <w:rsid w:val="009A27E1"/>
    <w:rsid w:val="009A37B5"/>
    <w:rsid w:val="009B1A1F"/>
    <w:rsid w:val="009B1B2F"/>
    <w:rsid w:val="009B2263"/>
    <w:rsid w:val="009B67ED"/>
    <w:rsid w:val="009B7A5A"/>
    <w:rsid w:val="009B7BB8"/>
    <w:rsid w:val="009C0804"/>
    <w:rsid w:val="009C0A77"/>
    <w:rsid w:val="009C1929"/>
    <w:rsid w:val="009C267C"/>
    <w:rsid w:val="009C3C0A"/>
    <w:rsid w:val="009C422A"/>
    <w:rsid w:val="009C4C95"/>
    <w:rsid w:val="009C5F9E"/>
    <w:rsid w:val="009C687E"/>
    <w:rsid w:val="009C6C59"/>
    <w:rsid w:val="009D0F03"/>
    <w:rsid w:val="009D341F"/>
    <w:rsid w:val="009D3700"/>
    <w:rsid w:val="009D3927"/>
    <w:rsid w:val="009E057E"/>
    <w:rsid w:val="009E116C"/>
    <w:rsid w:val="009E1477"/>
    <w:rsid w:val="009E21C8"/>
    <w:rsid w:val="009E2986"/>
    <w:rsid w:val="009E406C"/>
    <w:rsid w:val="009F07E7"/>
    <w:rsid w:val="009F0C9D"/>
    <w:rsid w:val="009F253B"/>
    <w:rsid w:val="009F678A"/>
    <w:rsid w:val="009F6998"/>
    <w:rsid w:val="009F69A0"/>
    <w:rsid w:val="009F704B"/>
    <w:rsid w:val="00A001FB"/>
    <w:rsid w:val="00A02E77"/>
    <w:rsid w:val="00A03C1B"/>
    <w:rsid w:val="00A0643B"/>
    <w:rsid w:val="00A10A41"/>
    <w:rsid w:val="00A11461"/>
    <w:rsid w:val="00A17D46"/>
    <w:rsid w:val="00A212F0"/>
    <w:rsid w:val="00A21459"/>
    <w:rsid w:val="00A2279F"/>
    <w:rsid w:val="00A23AEA"/>
    <w:rsid w:val="00A2693F"/>
    <w:rsid w:val="00A311B9"/>
    <w:rsid w:val="00A3140A"/>
    <w:rsid w:val="00A31E6A"/>
    <w:rsid w:val="00A32735"/>
    <w:rsid w:val="00A32B20"/>
    <w:rsid w:val="00A34231"/>
    <w:rsid w:val="00A36D4D"/>
    <w:rsid w:val="00A3741D"/>
    <w:rsid w:val="00A37B58"/>
    <w:rsid w:val="00A41ECF"/>
    <w:rsid w:val="00A426E7"/>
    <w:rsid w:val="00A42C48"/>
    <w:rsid w:val="00A441C7"/>
    <w:rsid w:val="00A517B2"/>
    <w:rsid w:val="00A51D19"/>
    <w:rsid w:val="00A52008"/>
    <w:rsid w:val="00A53175"/>
    <w:rsid w:val="00A53CB0"/>
    <w:rsid w:val="00A53E77"/>
    <w:rsid w:val="00A54E32"/>
    <w:rsid w:val="00A57743"/>
    <w:rsid w:val="00A57BF2"/>
    <w:rsid w:val="00A60F11"/>
    <w:rsid w:val="00A6140F"/>
    <w:rsid w:val="00A6231B"/>
    <w:rsid w:val="00A6335E"/>
    <w:rsid w:val="00A64520"/>
    <w:rsid w:val="00A64FFA"/>
    <w:rsid w:val="00A66366"/>
    <w:rsid w:val="00A66D12"/>
    <w:rsid w:val="00A70805"/>
    <w:rsid w:val="00A712DA"/>
    <w:rsid w:val="00A75738"/>
    <w:rsid w:val="00A767B5"/>
    <w:rsid w:val="00A779A7"/>
    <w:rsid w:val="00A8247B"/>
    <w:rsid w:val="00A83123"/>
    <w:rsid w:val="00A85BF4"/>
    <w:rsid w:val="00A85ED1"/>
    <w:rsid w:val="00A868D3"/>
    <w:rsid w:val="00A86EFD"/>
    <w:rsid w:val="00A87FC4"/>
    <w:rsid w:val="00A924C3"/>
    <w:rsid w:val="00A97BB3"/>
    <w:rsid w:val="00AA01B4"/>
    <w:rsid w:val="00AA076F"/>
    <w:rsid w:val="00AA2D00"/>
    <w:rsid w:val="00AA6977"/>
    <w:rsid w:val="00AA78A1"/>
    <w:rsid w:val="00AB0D32"/>
    <w:rsid w:val="00AB14B4"/>
    <w:rsid w:val="00AB1D70"/>
    <w:rsid w:val="00AB254E"/>
    <w:rsid w:val="00AB4967"/>
    <w:rsid w:val="00AB766C"/>
    <w:rsid w:val="00AC20E9"/>
    <w:rsid w:val="00AC27E3"/>
    <w:rsid w:val="00AC2F64"/>
    <w:rsid w:val="00AC3ECF"/>
    <w:rsid w:val="00AC4385"/>
    <w:rsid w:val="00AC6084"/>
    <w:rsid w:val="00AC6CA7"/>
    <w:rsid w:val="00AE0E4F"/>
    <w:rsid w:val="00AE179E"/>
    <w:rsid w:val="00AE2B62"/>
    <w:rsid w:val="00AE37C0"/>
    <w:rsid w:val="00AE5CE0"/>
    <w:rsid w:val="00AE6D6F"/>
    <w:rsid w:val="00AE77A0"/>
    <w:rsid w:val="00AF354A"/>
    <w:rsid w:val="00AF6349"/>
    <w:rsid w:val="00B01419"/>
    <w:rsid w:val="00B05374"/>
    <w:rsid w:val="00B05DA4"/>
    <w:rsid w:val="00B06155"/>
    <w:rsid w:val="00B06358"/>
    <w:rsid w:val="00B06D63"/>
    <w:rsid w:val="00B071D3"/>
    <w:rsid w:val="00B07825"/>
    <w:rsid w:val="00B07B2D"/>
    <w:rsid w:val="00B1019D"/>
    <w:rsid w:val="00B11355"/>
    <w:rsid w:val="00B13A3D"/>
    <w:rsid w:val="00B13DDD"/>
    <w:rsid w:val="00B16A59"/>
    <w:rsid w:val="00B22847"/>
    <w:rsid w:val="00B257C4"/>
    <w:rsid w:val="00B3140D"/>
    <w:rsid w:val="00B31658"/>
    <w:rsid w:val="00B31965"/>
    <w:rsid w:val="00B31E91"/>
    <w:rsid w:val="00B3575D"/>
    <w:rsid w:val="00B4768D"/>
    <w:rsid w:val="00B5381E"/>
    <w:rsid w:val="00B56304"/>
    <w:rsid w:val="00B57C10"/>
    <w:rsid w:val="00B6044E"/>
    <w:rsid w:val="00B61D66"/>
    <w:rsid w:val="00B629FE"/>
    <w:rsid w:val="00B63546"/>
    <w:rsid w:val="00B65E80"/>
    <w:rsid w:val="00B70532"/>
    <w:rsid w:val="00B71D11"/>
    <w:rsid w:val="00B72C5C"/>
    <w:rsid w:val="00B72E10"/>
    <w:rsid w:val="00B73078"/>
    <w:rsid w:val="00B7420B"/>
    <w:rsid w:val="00B75642"/>
    <w:rsid w:val="00B85424"/>
    <w:rsid w:val="00B85563"/>
    <w:rsid w:val="00B85B32"/>
    <w:rsid w:val="00B86315"/>
    <w:rsid w:val="00B86955"/>
    <w:rsid w:val="00B86D59"/>
    <w:rsid w:val="00B87265"/>
    <w:rsid w:val="00B9048D"/>
    <w:rsid w:val="00B921E2"/>
    <w:rsid w:val="00B92935"/>
    <w:rsid w:val="00B9324A"/>
    <w:rsid w:val="00B9544A"/>
    <w:rsid w:val="00B959FB"/>
    <w:rsid w:val="00B97003"/>
    <w:rsid w:val="00B97DF5"/>
    <w:rsid w:val="00B97E6C"/>
    <w:rsid w:val="00BA1EF2"/>
    <w:rsid w:val="00BA3764"/>
    <w:rsid w:val="00BA526E"/>
    <w:rsid w:val="00BA6C01"/>
    <w:rsid w:val="00BA779A"/>
    <w:rsid w:val="00BA7D71"/>
    <w:rsid w:val="00BB06EE"/>
    <w:rsid w:val="00BB17AE"/>
    <w:rsid w:val="00BB2555"/>
    <w:rsid w:val="00BB41B3"/>
    <w:rsid w:val="00BB4B76"/>
    <w:rsid w:val="00BB5972"/>
    <w:rsid w:val="00BB624E"/>
    <w:rsid w:val="00BB6B29"/>
    <w:rsid w:val="00BB7750"/>
    <w:rsid w:val="00BC1E99"/>
    <w:rsid w:val="00BC33A6"/>
    <w:rsid w:val="00BC3E1D"/>
    <w:rsid w:val="00BC63EB"/>
    <w:rsid w:val="00BC7F2B"/>
    <w:rsid w:val="00BD0212"/>
    <w:rsid w:val="00BD0A89"/>
    <w:rsid w:val="00BD0FCA"/>
    <w:rsid w:val="00BD1429"/>
    <w:rsid w:val="00BD19E8"/>
    <w:rsid w:val="00BD4375"/>
    <w:rsid w:val="00BD4B48"/>
    <w:rsid w:val="00BD5471"/>
    <w:rsid w:val="00BE0469"/>
    <w:rsid w:val="00BE3605"/>
    <w:rsid w:val="00BE3C50"/>
    <w:rsid w:val="00BE63EC"/>
    <w:rsid w:val="00BE74E5"/>
    <w:rsid w:val="00BF21B3"/>
    <w:rsid w:val="00BF373A"/>
    <w:rsid w:val="00BF4051"/>
    <w:rsid w:val="00BF62A9"/>
    <w:rsid w:val="00C00CE4"/>
    <w:rsid w:val="00C01D9B"/>
    <w:rsid w:val="00C03296"/>
    <w:rsid w:val="00C04C51"/>
    <w:rsid w:val="00C06347"/>
    <w:rsid w:val="00C06DD0"/>
    <w:rsid w:val="00C109A9"/>
    <w:rsid w:val="00C1133D"/>
    <w:rsid w:val="00C11B84"/>
    <w:rsid w:val="00C13706"/>
    <w:rsid w:val="00C13917"/>
    <w:rsid w:val="00C14E6A"/>
    <w:rsid w:val="00C15D4A"/>
    <w:rsid w:val="00C1640C"/>
    <w:rsid w:val="00C209C8"/>
    <w:rsid w:val="00C30545"/>
    <w:rsid w:val="00C32229"/>
    <w:rsid w:val="00C33F92"/>
    <w:rsid w:val="00C36BAF"/>
    <w:rsid w:val="00C37024"/>
    <w:rsid w:val="00C37094"/>
    <w:rsid w:val="00C40075"/>
    <w:rsid w:val="00C42014"/>
    <w:rsid w:val="00C4222C"/>
    <w:rsid w:val="00C42D02"/>
    <w:rsid w:val="00C43C7E"/>
    <w:rsid w:val="00C46D27"/>
    <w:rsid w:val="00C47BF4"/>
    <w:rsid w:val="00C47DF6"/>
    <w:rsid w:val="00C47E08"/>
    <w:rsid w:val="00C50713"/>
    <w:rsid w:val="00C52826"/>
    <w:rsid w:val="00C53851"/>
    <w:rsid w:val="00C56461"/>
    <w:rsid w:val="00C63033"/>
    <w:rsid w:val="00C632E6"/>
    <w:rsid w:val="00C63AF9"/>
    <w:rsid w:val="00C6437F"/>
    <w:rsid w:val="00C710A1"/>
    <w:rsid w:val="00C715B1"/>
    <w:rsid w:val="00C727FF"/>
    <w:rsid w:val="00C72C53"/>
    <w:rsid w:val="00C730D8"/>
    <w:rsid w:val="00C74D3D"/>
    <w:rsid w:val="00C82B3D"/>
    <w:rsid w:val="00C82EE1"/>
    <w:rsid w:val="00C83F84"/>
    <w:rsid w:val="00C843B3"/>
    <w:rsid w:val="00C85772"/>
    <w:rsid w:val="00C870C9"/>
    <w:rsid w:val="00C87E44"/>
    <w:rsid w:val="00C91C08"/>
    <w:rsid w:val="00C91DFB"/>
    <w:rsid w:val="00C92021"/>
    <w:rsid w:val="00C936A8"/>
    <w:rsid w:val="00C93A8D"/>
    <w:rsid w:val="00C93E12"/>
    <w:rsid w:val="00C943A0"/>
    <w:rsid w:val="00C95915"/>
    <w:rsid w:val="00C9644A"/>
    <w:rsid w:val="00C970D8"/>
    <w:rsid w:val="00C97C7E"/>
    <w:rsid w:val="00CA02E8"/>
    <w:rsid w:val="00CA45AD"/>
    <w:rsid w:val="00CA6144"/>
    <w:rsid w:val="00CA6590"/>
    <w:rsid w:val="00CB09E7"/>
    <w:rsid w:val="00CB1A40"/>
    <w:rsid w:val="00CB3118"/>
    <w:rsid w:val="00CB4E66"/>
    <w:rsid w:val="00CB6B7A"/>
    <w:rsid w:val="00CB703D"/>
    <w:rsid w:val="00CB7563"/>
    <w:rsid w:val="00CB763B"/>
    <w:rsid w:val="00CB7C01"/>
    <w:rsid w:val="00CC0877"/>
    <w:rsid w:val="00CC13E4"/>
    <w:rsid w:val="00CC167A"/>
    <w:rsid w:val="00CC3A4C"/>
    <w:rsid w:val="00CC40BD"/>
    <w:rsid w:val="00CC4F77"/>
    <w:rsid w:val="00CC57AF"/>
    <w:rsid w:val="00CC6601"/>
    <w:rsid w:val="00CC70E2"/>
    <w:rsid w:val="00CD01B7"/>
    <w:rsid w:val="00CD05C9"/>
    <w:rsid w:val="00CD1EB4"/>
    <w:rsid w:val="00CD3527"/>
    <w:rsid w:val="00CD3785"/>
    <w:rsid w:val="00CD3AE2"/>
    <w:rsid w:val="00CD6E12"/>
    <w:rsid w:val="00CD70B3"/>
    <w:rsid w:val="00CE30D7"/>
    <w:rsid w:val="00CE44DF"/>
    <w:rsid w:val="00CE48AC"/>
    <w:rsid w:val="00CE5137"/>
    <w:rsid w:val="00CE5B99"/>
    <w:rsid w:val="00CE5C73"/>
    <w:rsid w:val="00CF001B"/>
    <w:rsid w:val="00CF1A86"/>
    <w:rsid w:val="00CF4667"/>
    <w:rsid w:val="00CF4D80"/>
    <w:rsid w:val="00D00579"/>
    <w:rsid w:val="00D02380"/>
    <w:rsid w:val="00D02B16"/>
    <w:rsid w:val="00D0780F"/>
    <w:rsid w:val="00D11F4B"/>
    <w:rsid w:val="00D13760"/>
    <w:rsid w:val="00D147FA"/>
    <w:rsid w:val="00D20D67"/>
    <w:rsid w:val="00D231BE"/>
    <w:rsid w:val="00D2686F"/>
    <w:rsid w:val="00D26C71"/>
    <w:rsid w:val="00D30201"/>
    <w:rsid w:val="00D32621"/>
    <w:rsid w:val="00D33055"/>
    <w:rsid w:val="00D33EF1"/>
    <w:rsid w:val="00D35A62"/>
    <w:rsid w:val="00D362AE"/>
    <w:rsid w:val="00D368AE"/>
    <w:rsid w:val="00D3753E"/>
    <w:rsid w:val="00D43EB9"/>
    <w:rsid w:val="00D44918"/>
    <w:rsid w:val="00D45FFF"/>
    <w:rsid w:val="00D4642B"/>
    <w:rsid w:val="00D47171"/>
    <w:rsid w:val="00D50517"/>
    <w:rsid w:val="00D5163D"/>
    <w:rsid w:val="00D51854"/>
    <w:rsid w:val="00D51E3C"/>
    <w:rsid w:val="00D525D5"/>
    <w:rsid w:val="00D5294F"/>
    <w:rsid w:val="00D52C95"/>
    <w:rsid w:val="00D53B0B"/>
    <w:rsid w:val="00D53F9F"/>
    <w:rsid w:val="00D55469"/>
    <w:rsid w:val="00D60205"/>
    <w:rsid w:val="00D6060F"/>
    <w:rsid w:val="00D6125E"/>
    <w:rsid w:val="00D612A2"/>
    <w:rsid w:val="00D627A7"/>
    <w:rsid w:val="00D6308D"/>
    <w:rsid w:val="00D632E7"/>
    <w:rsid w:val="00D6488D"/>
    <w:rsid w:val="00D71FDF"/>
    <w:rsid w:val="00D73274"/>
    <w:rsid w:val="00D76CE9"/>
    <w:rsid w:val="00D80471"/>
    <w:rsid w:val="00D808B8"/>
    <w:rsid w:val="00D80A1D"/>
    <w:rsid w:val="00D81F49"/>
    <w:rsid w:val="00D83CD3"/>
    <w:rsid w:val="00D84664"/>
    <w:rsid w:val="00D84D9F"/>
    <w:rsid w:val="00D8511B"/>
    <w:rsid w:val="00D872B6"/>
    <w:rsid w:val="00D874B1"/>
    <w:rsid w:val="00D90C47"/>
    <w:rsid w:val="00D91268"/>
    <w:rsid w:val="00DA1B02"/>
    <w:rsid w:val="00DA39EB"/>
    <w:rsid w:val="00DA701A"/>
    <w:rsid w:val="00DA72B5"/>
    <w:rsid w:val="00DA787D"/>
    <w:rsid w:val="00DB344D"/>
    <w:rsid w:val="00DB43EE"/>
    <w:rsid w:val="00DB44D1"/>
    <w:rsid w:val="00DB5040"/>
    <w:rsid w:val="00DB54A9"/>
    <w:rsid w:val="00DB58B8"/>
    <w:rsid w:val="00DB5FBC"/>
    <w:rsid w:val="00DB6965"/>
    <w:rsid w:val="00DB7B5D"/>
    <w:rsid w:val="00DB7D14"/>
    <w:rsid w:val="00DC0B7C"/>
    <w:rsid w:val="00DC34A0"/>
    <w:rsid w:val="00DC3888"/>
    <w:rsid w:val="00DC590E"/>
    <w:rsid w:val="00DC6C6C"/>
    <w:rsid w:val="00DD1841"/>
    <w:rsid w:val="00DD29A6"/>
    <w:rsid w:val="00DD30E7"/>
    <w:rsid w:val="00DD335B"/>
    <w:rsid w:val="00DD60BF"/>
    <w:rsid w:val="00DD684F"/>
    <w:rsid w:val="00DE0716"/>
    <w:rsid w:val="00DE0B8E"/>
    <w:rsid w:val="00DE2482"/>
    <w:rsid w:val="00DE319E"/>
    <w:rsid w:val="00DE5073"/>
    <w:rsid w:val="00DE64C3"/>
    <w:rsid w:val="00DE7623"/>
    <w:rsid w:val="00DF2946"/>
    <w:rsid w:val="00DF2AFC"/>
    <w:rsid w:val="00E0026E"/>
    <w:rsid w:val="00E01A37"/>
    <w:rsid w:val="00E03DB0"/>
    <w:rsid w:val="00E076E8"/>
    <w:rsid w:val="00E12E30"/>
    <w:rsid w:val="00E13238"/>
    <w:rsid w:val="00E13A32"/>
    <w:rsid w:val="00E16E75"/>
    <w:rsid w:val="00E21332"/>
    <w:rsid w:val="00E2160F"/>
    <w:rsid w:val="00E22992"/>
    <w:rsid w:val="00E22B19"/>
    <w:rsid w:val="00E2375D"/>
    <w:rsid w:val="00E26E26"/>
    <w:rsid w:val="00E27EEA"/>
    <w:rsid w:val="00E32217"/>
    <w:rsid w:val="00E422B2"/>
    <w:rsid w:val="00E43EF6"/>
    <w:rsid w:val="00E44772"/>
    <w:rsid w:val="00E50D90"/>
    <w:rsid w:val="00E53246"/>
    <w:rsid w:val="00E55B50"/>
    <w:rsid w:val="00E560E9"/>
    <w:rsid w:val="00E609A4"/>
    <w:rsid w:val="00E6388E"/>
    <w:rsid w:val="00E63F15"/>
    <w:rsid w:val="00E64D2E"/>
    <w:rsid w:val="00E73233"/>
    <w:rsid w:val="00E7337C"/>
    <w:rsid w:val="00E73F5B"/>
    <w:rsid w:val="00E76C5E"/>
    <w:rsid w:val="00E800D8"/>
    <w:rsid w:val="00E8078C"/>
    <w:rsid w:val="00E837DF"/>
    <w:rsid w:val="00E9043F"/>
    <w:rsid w:val="00E90A20"/>
    <w:rsid w:val="00E90CDC"/>
    <w:rsid w:val="00E92B83"/>
    <w:rsid w:val="00E939D1"/>
    <w:rsid w:val="00E9417C"/>
    <w:rsid w:val="00E968DC"/>
    <w:rsid w:val="00E97894"/>
    <w:rsid w:val="00EA1A8E"/>
    <w:rsid w:val="00EA3525"/>
    <w:rsid w:val="00EA5100"/>
    <w:rsid w:val="00EA5830"/>
    <w:rsid w:val="00EA748F"/>
    <w:rsid w:val="00EA77F5"/>
    <w:rsid w:val="00EB0E2D"/>
    <w:rsid w:val="00EC485E"/>
    <w:rsid w:val="00EC51E4"/>
    <w:rsid w:val="00EC54CC"/>
    <w:rsid w:val="00EC57B1"/>
    <w:rsid w:val="00ED119E"/>
    <w:rsid w:val="00ED1966"/>
    <w:rsid w:val="00ED2673"/>
    <w:rsid w:val="00ED4891"/>
    <w:rsid w:val="00ED4B71"/>
    <w:rsid w:val="00ED4F50"/>
    <w:rsid w:val="00ED5753"/>
    <w:rsid w:val="00EE0E22"/>
    <w:rsid w:val="00EE52EF"/>
    <w:rsid w:val="00EF065E"/>
    <w:rsid w:val="00EF0AE4"/>
    <w:rsid w:val="00EF562B"/>
    <w:rsid w:val="00EF6973"/>
    <w:rsid w:val="00F018D5"/>
    <w:rsid w:val="00F019C9"/>
    <w:rsid w:val="00F01CB2"/>
    <w:rsid w:val="00F01CB5"/>
    <w:rsid w:val="00F04230"/>
    <w:rsid w:val="00F06E90"/>
    <w:rsid w:val="00F10CDE"/>
    <w:rsid w:val="00F12BD6"/>
    <w:rsid w:val="00F12F93"/>
    <w:rsid w:val="00F151C7"/>
    <w:rsid w:val="00F15ADA"/>
    <w:rsid w:val="00F205B5"/>
    <w:rsid w:val="00F2146C"/>
    <w:rsid w:val="00F22250"/>
    <w:rsid w:val="00F229DC"/>
    <w:rsid w:val="00F2639B"/>
    <w:rsid w:val="00F270D5"/>
    <w:rsid w:val="00F31863"/>
    <w:rsid w:val="00F3233A"/>
    <w:rsid w:val="00F326E9"/>
    <w:rsid w:val="00F36015"/>
    <w:rsid w:val="00F365A4"/>
    <w:rsid w:val="00F373F2"/>
    <w:rsid w:val="00F40DF0"/>
    <w:rsid w:val="00F41827"/>
    <w:rsid w:val="00F432B9"/>
    <w:rsid w:val="00F47298"/>
    <w:rsid w:val="00F50B6D"/>
    <w:rsid w:val="00F51911"/>
    <w:rsid w:val="00F522A1"/>
    <w:rsid w:val="00F5426E"/>
    <w:rsid w:val="00F55A6E"/>
    <w:rsid w:val="00F55B9A"/>
    <w:rsid w:val="00F561A9"/>
    <w:rsid w:val="00F5693A"/>
    <w:rsid w:val="00F57266"/>
    <w:rsid w:val="00F60239"/>
    <w:rsid w:val="00F6059D"/>
    <w:rsid w:val="00F61196"/>
    <w:rsid w:val="00F650CF"/>
    <w:rsid w:val="00F66428"/>
    <w:rsid w:val="00F67825"/>
    <w:rsid w:val="00F67EB5"/>
    <w:rsid w:val="00F70681"/>
    <w:rsid w:val="00F73A5E"/>
    <w:rsid w:val="00F750ED"/>
    <w:rsid w:val="00F77C9D"/>
    <w:rsid w:val="00F8078B"/>
    <w:rsid w:val="00F83363"/>
    <w:rsid w:val="00F835DA"/>
    <w:rsid w:val="00F859F2"/>
    <w:rsid w:val="00F8730E"/>
    <w:rsid w:val="00F91CE3"/>
    <w:rsid w:val="00F9228F"/>
    <w:rsid w:val="00F930B8"/>
    <w:rsid w:val="00F961F9"/>
    <w:rsid w:val="00FA2D74"/>
    <w:rsid w:val="00FA34A7"/>
    <w:rsid w:val="00FA578A"/>
    <w:rsid w:val="00FA5C3D"/>
    <w:rsid w:val="00FA65A9"/>
    <w:rsid w:val="00FA7371"/>
    <w:rsid w:val="00FB1CF3"/>
    <w:rsid w:val="00FB3466"/>
    <w:rsid w:val="00FB3ACF"/>
    <w:rsid w:val="00FC0C56"/>
    <w:rsid w:val="00FC3A72"/>
    <w:rsid w:val="00FC3E70"/>
    <w:rsid w:val="00FD1F4A"/>
    <w:rsid w:val="00FD44D3"/>
    <w:rsid w:val="00FD4697"/>
    <w:rsid w:val="00FD71D1"/>
    <w:rsid w:val="00FE0A59"/>
    <w:rsid w:val="00FE46FA"/>
    <w:rsid w:val="00FE7C25"/>
    <w:rsid w:val="00FF0513"/>
    <w:rsid w:val="00FF4B90"/>
    <w:rsid w:val="00FF652F"/>
    <w:rsid w:val="00FF7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219E37"/>
  <w15:chartTrackingRefBased/>
  <w15:docId w15:val="{7CE9C135-8E2B-45DF-823F-7AA5AE96D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676D7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817E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7E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7E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7EFB"/>
    <w:rPr>
      <w:sz w:val="18"/>
      <w:szCs w:val="18"/>
    </w:rPr>
  </w:style>
  <w:style w:type="table" w:styleId="TableGrid">
    <w:name w:val="Table Grid"/>
    <w:basedOn w:val="TableNormal"/>
    <w:rsid w:val="00B855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85563"/>
    <w:rPr>
      <w:rFonts w:asciiTheme="majorHAnsi" w:eastAsia="SimHei" w:hAnsiTheme="majorHAnsi" w:cstheme="majorBid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A701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A701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51E3C"/>
  </w:style>
  <w:style w:type="paragraph" w:styleId="Revision">
    <w:name w:val="Revision"/>
    <w:hidden/>
    <w:uiPriority w:val="99"/>
    <w:semiHidden/>
    <w:rsid w:val="00840E4A"/>
  </w:style>
  <w:style w:type="paragraph" w:styleId="HTMLPreformatted">
    <w:name w:val="HTML Preformatted"/>
    <w:basedOn w:val="Normal"/>
    <w:link w:val="HTMLPreformattedChar"/>
    <w:uiPriority w:val="99"/>
    <w:unhideWhenUsed/>
    <w:rsid w:val="00DE0B8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E0B8E"/>
    <w:rPr>
      <w:rFonts w:ascii="Courier New" w:eastAsia="Times New Roman" w:hAnsi="Courier New" w:cs="Courier New"/>
      <w:kern w:val="0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511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A9B628-9E60-4AC4-AE57-2FB6A974EB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9</TotalTime>
  <Pages>8</Pages>
  <Words>2101</Words>
  <Characters>13401</Characters>
  <Application>Microsoft Office Word</Application>
  <DocSecurity>0</DocSecurity>
  <Lines>111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xtcheck</dc:creator>
  <cp:keywords/>
  <dc:description/>
  <cp:lastModifiedBy>Kim Final Deliverables</cp:lastModifiedBy>
  <cp:revision>299</cp:revision>
  <dcterms:created xsi:type="dcterms:W3CDTF">2025-07-19T00:43:00Z</dcterms:created>
  <dcterms:modified xsi:type="dcterms:W3CDTF">2025-09-12T07:39:00Z</dcterms:modified>
</cp:coreProperties>
</file>